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ED503" w14:textId="77777777" w:rsidR="00A64B61" w:rsidRDefault="006C1C91">
      <w:pPr>
        <w:rPr>
          <w:b/>
        </w:rPr>
      </w:pPr>
      <w:r>
        <w:rPr>
          <w:b/>
        </w:rPr>
        <w:t>The RECORD statement – checklist of items, extended from the STROBE statement, that should be reported in observational studies using routinely collected health data.</w:t>
      </w:r>
    </w:p>
    <w:p w14:paraId="11CEBB58" w14:textId="77777777" w:rsidR="00A64B61" w:rsidRDefault="00A64B61">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A64B61" w14:paraId="1A1C6722" w14:textId="77777777">
        <w:tc>
          <w:tcPr>
            <w:tcW w:w="1925" w:type="dxa"/>
          </w:tcPr>
          <w:p w14:paraId="42F5DDFC" w14:textId="77777777" w:rsidR="00A64B61" w:rsidRDefault="00A64B61"/>
        </w:tc>
        <w:tc>
          <w:tcPr>
            <w:tcW w:w="771" w:type="dxa"/>
          </w:tcPr>
          <w:p w14:paraId="6D51DD2B" w14:textId="77777777" w:rsidR="00A64B61" w:rsidRDefault="006C1C91">
            <w:pPr>
              <w:rPr>
                <w:b/>
              </w:rPr>
            </w:pPr>
            <w:r>
              <w:rPr>
                <w:b/>
              </w:rPr>
              <w:t>Item No.</w:t>
            </w:r>
          </w:p>
        </w:tc>
        <w:tc>
          <w:tcPr>
            <w:tcW w:w="3419" w:type="dxa"/>
          </w:tcPr>
          <w:p w14:paraId="789EA58A" w14:textId="77777777" w:rsidR="00A64B61" w:rsidRDefault="006C1C91">
            <w:pPr>
              <w:rPr>
                <w:b/>
              </w:rPr>
            </w:pPr>
            <w:r>
              <w:rPr>
                <w:b/>
              </w:rPr>
              <w:t>STROBE items</w:t>
            </w:r>
          </w:p>
        </w:tc>
        <w:tc>
          <w:tcPr>
            <w:tcW w:w="2251" w:type="dxa"/>
          </w:tcPr>
          <w:p w14:paraId="7941A720" w14:textId="77777777" w:rsidR="00A64B61" w:rsidRDefault="006C1C91">
            <w:pPr>
              <w:rPr>
                <w:b/>
              </w:rPr>
            </w:pPr>
            <w:r>
              <w:rPr>
                <w:b/>
              </w:rPr>
              <w:t>Location in manuscript where items are reported</w:t>
            </w:r>
          </w:p>
        </w:tc>
        <w:tc>
          <w:tcPr>
            <w:tcW w:w="4032" w:type="dxa"/>
          </w:tcPr>
          <w:p w14:paraId="66B56A89" w14:textId="77777777" w:rsidR="00A64B61" w:rsidRDefault="006C1C91">
            <w:pPr>
              <w:rPr>
                <w:b/>
              </w:rPr>
            </w:pPr>
            <w:r>
              <w:rPr>
                <w:b/>
              </w:rPr>
              <w:t>RECORD items</w:t>
            </w:r>
          </w:p>
        </w:tc>
        <w:tc>
          <w:tcPr>
            <w:tcW w:w="1992" w:type="dxa"/>
          </w:tcPr>
          <w:p w14:paraId="58C509F8" w14:textId="77777777" w:rsidR="00A64B61" w:rsidRDefault="006C1C91">
            <w:pPr>
              <w:rPr>
                <w:b/>
              </w:rPr>
            </w:pPr>
            <w:r>
              <w:rPr>
                <w:b/>
              </w:rPr>
              <w:t>Location in manuscript where items are reported</w:t>
            </w:r>
          </w:p>
        </w:tc>
      </w:tr>
      <w:tr w:rsidR="00A64B61" w14:paraId="660BF576" w14:textId="77777777">
        <w:tc>
          <w:tcPr>
            <w:tcW w:w="14390" w:type="dxa"/>
            <w:gridSpan w:val="6"/>
            <w:shd w:val="clear" w:color="auto" w:fill="BFBFBF"/>
          </w:tcPr>
          <w:p w14:paraId="4EAD3661" w14:textId="77777777" w:rsidR="00A64B61" w:rsidRDefault="006C1C91">
            <w:r>
              <w:rPr>
                <w:b/>
              </w:rPr>
              <w:t>Title and abstract</w:t>
            </w:r>
            <w:r>
              <w:rPr>
                <w:b/>
              </w:rPr>
              <w:tab/>
            </w:r>
          </w:p>
        </w:tc>
      </w:tr>
      <w:tr w:rsidR="00A64B61" w14:paraId="21E3C4AF" w14:textId="77777777">
        <w:tc>
          <w:tcPr>
            <w:tcW w:w="1925" w:type="dxa"/>
          </w:tcPr>
          <w:p w14:paraId="73D4A1FB" w14:textId="77777777" w:rsidR="00A64B61" w:rsidRDefault="00A64B61"/>
        </w:tc>
        <w:tc>
          <w:tcPr>
            <w:tcW w:w="771" w:type="dxa"/>
          </w:tcPr>
          <w:p w14:paraId="3F570C86" w14:textId="77777777" w:rsidR="00A64B61" w:rsidRDefault="006C1C91">
            <w:r>
              <w:t>1</w:t>
            </w:r>
          </w:p>
        </w:tc>
        <w:tc>
          <w:tcPr>
            <w:tcW w:w="3419" w:type="dxa"/>
          </w:tcPr>
          <w:p w14:paraId="673BD33A" w14:textId="77777777" w:rsidR="00D4468D" w:rsidRDefault="006C1C91">
            <w:r>
              <w:t xml:space="preserve">(a) Indicate the study’s design with a commonly used term in the title or the abstract </w:t>
            </w:r>
          </w:p>
          <w:p w14:paraId="098851B7" w14:textId="26F02EB0" w:rsidR="00A64B61" w:rsidRDefault="006C1C91">
            <w:r>
              <w:t>(b) Provide in the abstract an informative and balanced summary of what was done and what was found</w:t>
            </w:r>
          </w:p>
        </w:tc>
        <w:tc>
          <w:tcPr>
            <w:tcW w:w="2251" w:type="dxa"/>
          </w:tcPr>
          <w:p w14:paraId="4DB39593" w14:textId="2CBB9994" w:rsidR="00A64B61" w:rsidRDefault="00D4468D" w:rsidP="00BA5D2C">
            <w:r>
              <w:t>(</w:t>
            </w:r>
            <w:r w:rsidR="00BA5D2C">
              <w:t xml:space="preserve">a) </w:t>
            </w:r>
            <w:r>
              <w:t>Title – P1</w:t>
            </w:r>
          </w:p>
          <w:p w14:paraId="7D7DF5CD" w14:textId="77777777" w:rsidR="00BA5D2C" w:rsidRDefault="00BA5D2C" w:rsidP="00BA5D2C"/>
          <w:p w14:paraId="4D9722C7" w14:textId="77777777" w:rsidR="00D4468D" w:rsidRDefault="00D4468D"/>
          <w:p w14:paraId="644BABA9" w14:textId="3A1E053C" w:rsidR="00BA5D2C" w:rsidRDefault="00D4468D">
            <w:r>
              <w:t>(</w:t>
            </w:r>
            <w:r w:rsidR="00BA5D2C">
              <w:t>b) Abstract – P2</w:t>
            </w:r>
          </w:p>
        </w:tc>
        <w:tc>
          <w:tcPr>
            <w:tcW w:w="4032" w:type="dxa"/>
          </w:tcPr>
          <w:p w14:paraId="46056BB4" w14:textId="77777777" w:rsidR="00A64B61" w:rsidRDefault="006C1C91">
            <w:r>
              <w:t>RECORD 1.1: The type of data used should be specified in the title or abstract. When possible, the name of the databases used should be included.</w:t>
            </w:r>
          </w:p>
          <w:p w14:paraId="5901B527" w14:textId="77777777" w:rsidR="00A64B61" w:rsidRDefault="00A64B61"/>
          <w:p w14:paraId="318F6E10" w14:textId="77777777" w:rsidR="00A64B61" w:rsidRDefault="006C1C91">
            <w:r>
              <w:t>RECORD 1.2: If applicable, the geographic region and timeframe within which the study took place should be reported in the title or abstract.</w:t>
            </w:r>
          </w:p>
          <w:p w14:paraId="667E2DEF" w14:textId="77777777" w:rsidR="00A64B61" w:rsidRDefault="00A64B61"/>
          <w:p w14:paraId="11B506AA" w14:textId="77777777" w:rsidR="00A64B61" w:rsidRDefault="006C1C91">
            <w:r>
              <w:t>RECORD 1.3: If linkage between databases was conducted for the study, this should be clearly stated in the title or abstract.</w:t>
            </w:r>
          </w:p>
        </w:tc>
        <w:tc>
          <w:tcPr>
            <w:tcW w:w="1992" w:type="dxa"/>
          </w:tcPr>
          <w:p w14:paraId="68CD5D41" w14:textId="69386C00" w:rsidR="00A64B61" w:rsidRDefault="00D4468D" w:rsidP="00BA5D2C">
            <w:pPr>
              <w:pStyle w:val="ListParagraph"/>
              <w:numPr>
                <w:ilvl w:val="1"/>
                <w:numId w:val="2"/>
              </w:numPr>
            </w:pPr>
            <w:r>
              <w:t>Title P1</w:t>
            </w:r>
          </w:p>
          <w:p w14:paraId="297F7AFB" w14:textId="77777777" w:rsidR="00BA5D2C" w:rsidRDefault="00BA5D2C" w:rsidP="00BA5D2C"/>
          <w:p w14:paraId="1A9DA609" w14:textId="77777777" w:rsidR="00BA5D2C" w:rsidRDefault="00BA5D2C" w:rsidP="00BA5D2C"/>
          <w:p w14:paraId="2CF75940" w14:textId="77777777" w:rsidR="00BA5D2C" w:rsidRDefault="00BA5D2C" w:rsidP="00BA5D2C"/>
          <w:p w14:paraId="6C0027D4" w14:textId="77777777" w:rsidR="00D4468D" w:rsidRDefault="00D4468D" w:rsidP="00BA5D2C"/>
          <w:p w14:paraId="2827A5A6" w14:textId="28967631" w:rsidR="00BA5D2C" w:rsidRDefault="00BA5D2C" w:rsidP="00BA5D2C">
            <w:pPr>
              <w:pStyle w:val="ListParagraph"/>
              <w:numPr>
                <w:ilvl w:val="1"/>
                <w:numId w:val="2"/>
              </w:numPr>
            </w:pPr>
            <w:r>
              <w:t>Abstract  P2</w:t>
            </w:r>
          </w:p>
          <w:p w14:paraId="140A8A07" w14:textId="77777777" w:rsidR="00BA5D2C" w:rsidRDefault="00BA5D2C" w:rsidP="00BA5D2C"/>
          <w:p w14:paraId="6117E200" w14:textId="77777777" w:rsidR="00A15975" w:rsidRDefault="00A15975" w:rsidP="00BA5D2C"/>
          <w:p w14:paraId="735DF546" w14:textId="77777777" w:rsidR="00BA5D2C" w:rsidRDefault="00BA5D2C" w:rsidP="00BA5D2C"/>
          <w:p w14:paraId="76976A40" w14:textId="77777777" w:rsidR="00BA5D2C" w:rsidRDefault="00BA5D2C" w:rsidP="00BA5D2C"/>
          <w:p w14:paraId="29D401C7" w14:textId="77777777" w:rsidR="00BA5D2C" w:rsidRDefault="00BA5D2C" w:rsidP="00BA5D2C"/>
          <w:p w14:paraId="4554F1C1" w14:textId="57329017" w:rsidR="00BA5D2C" w:rsidRDefault="00327799" w:rsidP="00BA5D2C">
            <w:pPr>
              <w:pStyle w:val="ListParagraph"/>
              <w:numPr>
                <w:ilvl w:val="1"/>
                <w:numId w:val="2"/>
              </w:numPr>
            </w:pPr>
            <w:r>
              <w:t>N/A</w:t>
            </w:r>
          </w:p>
          <w:p w14:paraId="66CB575F" w14:textId="77777777" w:rsidR="00BA5D2C" w:rsidRDefault="00BA5D2C" w:rsidP="00BA5D2C"/>
        </w:tc>
      </w:tr>
      <w:tr w:rsidR="00A64B61" w14:paraId="42A6F654" w14:textId="77777777">
        <w:tc>
          <w:tcPr>
            <w:tcW w:w="14390" w:type="dxa"/>
            <w:gridSpan w:val="6"/>
            <w:shd w:val="clear" w:color="auto" w:fill="BFBFBF"/>
          </w:tcPr>
          <w:p w14:paraId="39FD3A00" w14:textId="77777777" w:rsidR="00A64B61" w:rsidRDefault="006C1C91">
            <w:r>
              <w:rPr>
                <w:b/>
              </w:rPr>
              <w:t>Introduction</w:t>
            </w:r>
          </w:p>
        </w:tc>
      </w:tr>
      <w:tr w:rsidR="00A64B61" w14:paraId="3B7B7047" w14:textId="77777777">
        <w:tc>
          <w:tcPr>
            <w:tcW w:w="1925" w:type="dxa"/>
          </w:tcPr>
          <w:p w14:paraId="1A44D6AD" w14:textId="77777777" w:rsidR="00A64B61" w:rsidRDefault="006C1C91">
            <w:r>
              <w:t>Background rationale</w:t>
            </w:r>
          </w:p>
        </w:tc>
        <w:tc>
          <w:tcPr>
            <w:tcW w:w="771" w:type="dxa"/>
          </w:tcPr>
          <w:p w14:paraId="5DEC5C60" w14:textId="77777777" w:rsidR="00A64B61" w:rsidRDefault="006C1C91">
            <w:r>
              <w:t>2</w:t>
            </w:r>
          </w:p>
        </w:tc>
        <w:tc>
          <w:tcPr>
            <w:tcW w:w="3419" w:type="dxa"/>
          </w:tcPr>
          <w:p w14:paraId="4FA0AB30" w14:textId="77777777" w:rsidR="00A64B61" w:rsidRDefault="006C1C91">
            <w:r>
              <w:t>Explain the scientific background and rationale for the investigation being reported</w:t>
            </w:r>
          </w:p>
        </w:tc>
        <w:tc>
          <w:tcPr>
            <w:tcW w:w="2251" w:type="dxa"/>
          </w:tcPr>
          <w:p w14:paraId="61D421E2" w14:textId="61142F0C" w:rsidR="00A64B61" w:rsidRDefault="00B621A8">
            <w:r>
              <w:t xml:space="preserve">Introduction </w:t>
            </w:r>
            <w:r w:rsidR="00BA5D2C">
              <w:t>P3-4</w:t>
            </w:r>
          </w:p>
        </w:tc>
        <w:tc>
          <w:tcPr>
            <w:tcW w:w="4032" w:type="dxa"/>
          </w:tcPr>
          <w:p w14:paraId="2224C5F4" w14:textId="77777777" w:rsidR="00A64B61" w:rsidRDefault="00A64B61"/>
        </w:tc>
        <w:tc>
          <w:tcPr>
            <w:tcW w:w="1992" w:type="dxa"/>
          </w:tcPr>
          <w:p w14:paraId="77CAD5DD" w14:textId="77777777" w:rsidR="00A64B61" w:rsidRDefault="00A64B61"/>
        </w:tc>
      </w:tr>
      <w:tr w:rsidR="00A64B61" w14:paraId="157B1646" w14:textId="77777777">
        <w:tc>
          <w:tcPr>
            <w:tcW w:w="1925" w:type="dxa"/>
          </w:tcPr>
          <w:p w14:paraId="098F2A57" w14:textId="77777777" w:rsidR="00A64B61" w:rsidRDefault="006C1C91">
            <w:r>
              <w:t>Objectives</w:t>
            </w:r>
          </w:p>
        </w:tc>
        <w:tc>
          <w:tcPr>
            <w:tcW w:w="771" w:type="dxa"/>
          </w:tcPr>
          <w:p w14:paraId="5457F736" w14:textId="77777777" w:rsidR="00A64B61" w:rsidRDefault="006C1C91">
            <w:r>
              <w:t>3</w:t>
            </w:r>
          </w:p>
        </w:tc>
        <w:tc>
          <w:tcPr>
            <w:tcW w:w="3419" w:type="dxa"/>
          </w:tcPr>
          <w:p w14:paraId="4DB3C7E1" w14:textId="77777777" w:rsidR="00A64B61" w:rsidRDefault="006C1C91">
            <w:r>
              <w:t>State specific objectives, including any prespecified hypotheses</w:t>
            </w:r>
          </w:p>
        </w:tc>
        <w:tc>
          <w:tcPr>
            <w:tcW w:w="2251" w:type="dxa"/>
          </w:tcPr>
          <w:p w14:paraId="0507E6D9" w14:textId="58D48CBC" w:rsidR="00A64B61" w:rsidRDefault="00B621A8">
            <w:r>
              <w:t xml:space="preserve">Introduction </w:t>
            </w:r>
            <w:r w:rsidR="00BA5D2C">
              <w:t>P4</w:t>
            </w:r>
          </w:p>
        </w:tc>
        <w:tc>
          <w:tcPr>
            <w:tcW w:w="4032" w:type="dxa"/>
          </w:tcPr>
          <w:p w14:paraId="1B2FB9B9" w14:textId="77777777" w:rsidR="00A64B61" w:rsidRDefault="00A64B61"/>
        </w:tc>
        <w:tc>
          <w:tcPr>
            <w:tcW w:w="1992" w:type="dxa"/>
          </w:tcPr>
          <w:p w14:paraId="10F4AC1A" w14:textId="77777777" w:rsidR="00A64B61" w:rsidRDefault="00A64B61"/>
        </w:tc>
      </w:tr>
      <w:tr w:rsidR="00A64B61" w14:paraId="0AF1A835" w14:textId="77777777">
        <w:tc>
          <w:tcPr>
            <w:tcW w:w="14390" w:type="dxa"/>
            <w:gridSpan w:val="6"/>
            <w:shd w:val="clear" w:color="auto" w:fill="BFBFBF"/>
          </w:tcPr>
          <w:p w14:paraId="2E123114" w14:textId="77777777" w:rsidR="00A64B61" w:rsidRDefault="006C1C91">
            <w:r>
              <w:rPr>
                <w:b/>
              </w:rPr>
              <w:t>Methods</w:t>
            </w:r>
          </w:p>
        </w:tc>
      </w:tr>
      <w:tr w:rsidR="00A64B61" w14:paraId="6EDCE3D6" w14:textId="77777777">
        <w:tc>
          <w:tcPr>
            <w:tcW w:w="1925" w:type="dxa"/>
          </w:tcPr>
          <w:p w14:paraId="73CEA7DB" w14:textId="77777777" w:rsidR="00A64B61" w:rsidRDefault="006C1C91">
            <w:r>
              <w:t>Study Design</w:t>
            </w:r>
          </w:p>
        </w:tc>
        <w:tc>
          <w:tcPr>
            <w:tcW w:w="771" w:type="dxa"/>
          </w:tcPr>
          <w:p w14:paraId="5A0A7C03" w14:textId="77777777" w:rsidR="00A64B61" w:rsidRDefault="006C1C91">
            <w:r>
              <w:t>4</w:t>
            </w:r>
          </w:p>
        </w:tc>
        <w:tc>
          <w:tcPr>
            <w:tcW w:w="3419" w:type="dxa"/>
          </w:tcPr>
          <w:p w14:paraId="5F4457E1" w14:textId="77777777" w:rsidR="00A64B61" w:rsidRDefault="006C1C91">
            <w:r>
              <w:t>Present key elements of study design early in the paper</w:t>
            </w:r>
          </w:p>
        </w:tc>
        <w:tc>
          <w:tcPr>
            <w:tcW w:w="2251" w:type="dxa"/>
          </w:tcPr>
          <w:p w14:paraId="5BEC35F1" w14:textId="074D01C9" w:rsidR="00A64B61" w:rsidRDefault="00501465" w:rsidP="00BA5D2C">
            <w:pPr>
              <w:pBdr>
                <w:top w:val="nil"/>
                <w:left w:val="nil"/>
                <w:bottom w:val="nil"/>
                <w:right w:val="nil"/>
                <w:between w:val="nil"/>
              </w:pBdr>
              <w:spacing w:line="276" w:lineRule="auto"/>
              <w:rPr>
                <w:color w:val="000000"/>
              </w:rPr>
            </w:pPr>
            <w:r>
              <w:rPr>
                <w:color w:val="000000"/>
              </w:rPr>
              <w:t xml:space="preserve">Methods </w:t>
            </w:r>
            <w:r w:rsidR="00BA5D2C">
              <w:rPr>
                <w:color w:val="000000"/>
              </w:rPr>
              <w:t>P4</w:t>
            </w:r>
            <w:r w:rsidR="00A15975">
              <w:rPr>
                <w:color w:val="000000"/>
              </w:rPr>
              <w:t>–</w:t>
            </w:r>
            <w:r w:rsidR="008E15A7">
              <w:rPr>
                <w:color w:val="000000"/>
              </w:rPr>
              <w:t>6</w:t>
            </w:r>
          </w:p>
        </w:tc>
        <w:tc>
          <w:tcPr>
            <w:tcW w:w="4032" w:type="dxa"/>
          </w:tcPr>
          <w:p w14:paraId="0FDE4B46" w14:textId="77777777" w:rsidR="00A64B61" w:rsidRDefault="00A64B61">
            <w:pPr>
              <w:pBdr>
                <w:top w:val="nil"/>
                <w:left w:val="nil"/>
                <w:bottom w:val="nil"/>
                <w:right w:val="nil"/>
                <w:between w:val="nil"/>
              </w:pBdr>
              <w:spacing w:line="276" w:lineRule="auto"/>
              <w:ind w:left="342"/>
              <w:rPr>
                <w:color w:val="000000"/>
              </w:rPr>
            </w:pPr>
          </w:p>
        </w:tc>
        <w:tc>
          <w:tcPr>
            <w:tcW w:w="1992" w:type="dxa"/>
          </w:tcPr>
          <w:p w14:paraId="5DFA8569" w14:textId="77777777" w:rsidR="00A64B61" w:rsidRDefault="00A64B61">
            <w:pPr>
              <w:pBdr>
                <w:top w:val="nil"/>
                <w:left w:val="nil"/>
                <w:bottom w:val="nil"/>
                <w:right w:val="nil"/>
                <w:between w:val="nil"/>
              </w:pBdr>
              <w:spacing w:line="276" w:lineRule="auto"/>
              <w:ind w:left="342"/>
              <w:rPr>
                <w:color w:val="000000"/>
              </w:rPr>
            </w:pPr>
          </w:p>
        </w:tc>
      </w:tr>
      <w:tr w:rsidR="00A64B61" w14:paraId="26C4854F" w14:textId="77777777">
        <w:tc>
          <w:tcPr>
            <w:tcW w:w="1925" w:type="dxa"/>
          </w:tcPr>
          <w:p w14:paraId="2B1D68A7" w14:textId="77777777" w:rsidR="00A64B61" w:rsidRDefault="006C1C91">
            <w:r>
              <w:t>Setting</w:t>
            </w:r>
          </w:p>
        </w:tc>
        <w:tc>
          <w:tcPr>
            <w:tcW w:w="771" w:type="dxa"/>
          </w:tcPr>
          <w:p w14:paraId="22449554" w14:textId="77777777" w:rsidR="00A64B61" w:rsidRDefault="006C1C91">
            <w:r>
              <w:t>5</w:t>
            </w:r>
          </w:p>
        </w:tc>
        <w:tc>
          <w:tcPr>
            <w:tcW w:w="3419" w:type="dxa"/>
          </w:tcPr>
          <w:p w14:paraId="3C217602" w14:textId="77777777" w:rsidR="00A64B61" w:rsidRDefault="006C1C91">
            <w:r>
              <w:t>Describe the setting, locations, and relevant dates, including periods of recruitment, exposure, follow-up, and data collection</w:t>
            </w:r>
          </w:p>
        </w:tc>
        <w:tc>
          <w:tcPr>
            <w:tcW w:w="2251" w:type="dxa"/>
          </w:tcPr>
          <w:p w14:paraId="6AB8F0EF" w14:textId="037F0B1A" w:rsidR="00A64B61" w:rsidRDefault="00501465">
            <w:r>
              <w:t xml:space="preserve">Data </w:t>
            </w:r>
            <w:r w:rsidR="00BA5D2C">
              <w:t>P</w:t>
            </w:r>
            <w:r w:rsidR="008E15A7">
              <w:t>5</w:t>
            </w:r>
            <w:r>
              <w:t>–P6</w:t>
            </w:r>
          </w:p>
        </w:tc>
        <w:tc>
          <w:tcPr>
            <w:tcW w:w="4032" w:type="dxa"/>
          </w:tcPr>
          <w:p w14:paraId="53FFE23B" w14:textId="77777777" w:rsidR="00A64B61" w:rsidRDefault="00A64B61"/>
        </w:tc>
        <w:tc>
          <w:tcPr>
            <w:tcW w:w="1992" w:type="dxa"/>
          </w:tcPr>
          <w:p w14:paraId="1A96D05F" w14:textId="77777777" w:rsidR="00A64B61" w:rsidRDefault="00A64B61"/>
        </w:tc>
      </w:tr>
      <w:tr w:rsidR="00A64B61" w14:paraId="34BD68E0" w14:textId="77777777">
        <w:tc>
          <w:tcPr>
            <w:tcW w:w="1925" w:type="dxa"/>
          </w:tcPr>
          <w:p w14:paraId="5C3AF566" w14:textId="77777777" w:rsidR="00A64B61" w:rsidRDefault="006C1C91">
            <w:r>
              <w:lastRenderedPageBreak/>
              <w:t>Participants</w:t>
            </w:r>
          </w:p>
        </w:tc>
        <w:tc>
          <w:tcPr>
            <w:tcW w:w="771" w:type="dxa"/>
          </w:tcPr>
          <w:p w14:paraId="5CE531C1" w14:textId="77777777" w:rsidR="00A64B61" w:rsidRDefault="006C1C91">
            <w:r>
              <w:t>6</w:t>
            </w:r>
          </w:p>
        </w:tc>
        <w:tc>
          <w:tcPr>
            <w:tcW w:w="3419" w:type="dxa"/>
          </w:tcPr>
          <w:p w14:paraId="5FB2A1F0" w14:textId="77777777" w:rsidR="00A64B61" w:rsidRDefault="006C1C91">
            <w:r>
              <w:rPr>
                <w:i/>
              </w:rPr>
              <w:t>(a) Cohort study</w:t>
            </w:r>
            <w:r>
              <w:t xml:space="preserve"> - Give the eligibility criteria, and the sources and methods of selection of participants. Describe methods of follow-up</w:t>
            </w:r>
          </w:p>
          <w:p w14:paraId="62FB5272" w14:textId="77777777" w:rsidR="00A64B61" w:rsidRDefault="006C1C91">
            <w:r>
              <w:rPr>
                <w:i/>
              </w:rPr>
              <w:t>Case-control study</w:t>
            </w:r>
            <w:r>
              <w:t xml:space="preserve"> - Give the eligibility criteria, and the sources and methods of case ascertainment and control selection. Give the rationale for the choice of cases and </w:t>
            </w:r>
            <w:proofErr w:type="gramStart"/>
            <w:r>
              <w:t>controls</w:t>
            </w:r>
            <w:proofErr w:type="gramEnd"/>
          </w:p>
          <w:p w14:paraId="5E96CC95" w14:textId="77777777" w:rsidR="00A64B61" w:rsidRDefault="006C1C91">
            <w:r>
              <w:rPr>
                <w:i/>
              </w:rPr>
              <w:t>Cross-sectional study</w:t>
            </w:r>
            <w:r>
              <w:t xml:space="preserve"> - Give the eligibility criteria, and the sources and methods of selection of </w:t>
            </w:r>
            <w:proofErr w:type="gramStart"/>
            <w:r>
              <w:t>participants</w:t>
            </w:r>
            <w:proofErr w:type="gramEnd"/>
          </w:p>
          <w:p w14:paraId="5A3362EB" w14:textId="77777777" w:rsidR="00A64B61" w:rsidRDefault="00A64B61"/>
          <w:p w14:paraId="0066B5B4" w14:textId="77777777" w:rsidR="00A64B61" w:rsidRDefault="006C1C91">
            <w:r>
              <w:rPr>
                <w:i/>
              </w:rPr>
              <w:t>(b) Cohort study</w:t>
            </w:r>
            <w:r>
              <w:t xml:space="preserve"> - For matched studies, give matching criteria and number of exposed and unexposed</w:t>
            </w:r>
          </w:p>
          <w:p w14:paraId="7F55762E" w14:textId="77777777" w:rsidR="00A64B61" w:rsidRDefault="006C1C91">
            <w:r>
              <w:rPr>
                <w:i/>
              </w:rPr>
              <w:t>Case-control study</w:t>
            </w:r>
            <w:r>
              <w:t xml:space="preserve"> - For matched studies, give matching criteria and the number of controls per case</w:t>
            </w:r>
          </w:p>
        </w:tc>
        <w:tc>
          <w:tcPr>
            <w:tcW w:w="2251" w:type="dxa"/>
          </w:tcPr>
          <w:p w14:paraId="0CA3C0F8" w14:textId="7EF07677" w:rsidR="00A64B61" w:rsidRDefault="00BA5D2C" w:rsidP="00BA5D2C">
            <w:r>
              <w:t xml:space="preserve">a) </w:t>
            </w:r>
            <w:r w:rsidR="008E15A7">
              <w:t>P5</w:t>
            </w:r>
          </w:p>
          <w:p w14:paraId="012EAE82" w14:textId="77777777" w:rsidR="00BA5D2C" w:rsidRDefault="00BA5D2C" w:rsidP="00BA5D2C"/>
          <w:p w14:paraId="76E95E7B" w14:textId="77777777" w:rsidR="00BA5D2C" w:rsidRDefault="00BA5D2C" w:rsidP="00BA5D2C"/>
          <w:p w14:paraId="71DA89CC" w14:textId="77777777" w:rsidR="00BA5D2C" w:rsidRDefault="00BA5D2C" w:rsidP="00BA5D2C"/>
          <w:p w14:paraId="67E538E4" w14:textId="77777777" w:rsidR="00BA5D2C" w:rsidRDefault="00BA5D2C" w:rsidP="00BA5D2C"/>
          <w:p w14:paraId="5FC45E50" w14:textId="77777777" w:rsidR="00BA5D2C" w:rsidRDefault="00BA5D2C" w:rsidP="00BA5D2C"/>
          <w:p w14:paraId="0B631AF4" w14:textId="77777777" w:rsidR="00BA5D2C" w:rsidRDefault="00BA5D2C" w:rsidP="00BA5D2C"/>
          <w:p w14:paraId="740DA7BA" w14:textId="77777777" w:rsidR="00BA5D2C" w:rsidRDefault="00BA5D2C" w:rsidP="00BA5D2C"/>
          <w:p w14:paraId="4AE88767" w14:textId="77777777" w:rsidR="00BA5D2C" w:rsidRDefault="00BA5D2C" w:rsidP="00BA5D2C"/>
          <w:p w14:paraId="559F4592" w14:textId="77777777" w:rsidR="00BA5D2C" w:rsidRDefault="00BA5D2C" w:rsidP="00BA5D2C"/>
          <w:p w14:paraId="5A3CD2FF" w14:textId="77777777" w:rsidR="00BA5D2C" w:rsidRDefault="00BA5D2C" w:rsidP="00BA5D2C"/>
          <w:p w14:paraId="6A775C1F" w14:textId="77777777" w:rsidR="00BA5D2C" w:rsidRDefault="00BA5D2C" w:rsidP="00BA5D2C"/>
          <w:p w14:paraId="00160927" w14:textId="77777777" w:rsidR="00BA5D2C" w:rsidRDefault="00BA5D2C" w:rsidP="00BA5D2C"/>
          <w:p w14:paraId="6869C241" w14:textId="77777777" w:rsidR="00BA5D2C" w:rsidRDefault="00BA5D2C" w:rsidP="00BA5D2C"/>
          <w:p w14:paraId="3C4E3472" w14:textId="77777777" w:rsidR="00BA5D2C" w:rsidRDefault="00BA5D2C" w:rsidP="00BA5D2C"/>
          <w:p w14:paraId="1F3ED20E" w14:textId="77777777" w:rsidR="00BA5D2C" w:rsidRDefault="00BA5D2C" w:rsidP="00BA5D2C"/>
          <w:p w14:paraId="480D385B" w14:textId="77777777" w:rsidR="00BA5D2C" w:rsidRDefault="00BA5D2C" w:rsidP="00BA5D2C">
            <w:r>
              <w:t>b) N/A</w:t>
            </w:r>
          </w:p>
          <w:p w14:paraId="3E37C9A9" w14:textId="77777777" w:rsidR="00BA5D2C" w:rsidRDefault="00BA5D2C" w:rsidP="00BA5D2C"/>
        </w:tc>
        <w:tc>
          <w:tcPr>
            <w:tcW w:w="4032" w:type="dxa"/>
          </w:tcPr>
          <w:p w14:paraId="7D40209F" w14:textId="77777777" w:rsidR="00A64B61" w:rsidRDefault="006C1C91">
            <w:r>
              <w:t xml:space="preserve">RECORD 6.1: The methods of study population selection (such as codes or algorithms used to identify subjects) should be listed in detail. If this is not possible, an explanation should be provided. </w:t>
            </w:r>
          </w:p>
          <w:p w14:paraId="203077DD" w14:textId="77777777" w:rsidR="00A64B61" w:rsidRDefault="00A64B61"/>
          <w:p w14:paraId="7E7315C0" w14:textId="77777777" w:rsidR="00A64B61" w:rsidRDefault="006C1C91">
            <w:r>
              <w:t>RECORD 6.2: Any validation studies of the codes or algorithms used to select the population should be referenced. If validation was conducted for this study and not published elsewhere, detailed methods and results should be provided.</w:t>
            </w:r>
          </w:p>
          <w:p w14:paraId="201656FF" w14:textId="77777777" w:rsidR="00A64B61" w:rsidRDefault="00A64B61"/>
          <w:p w14:paraId="14142C03" w14:textId="77777777" w:rsidR="00A64B61" w:rsidRDefault="006C1C91">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64E92B7B" w14:textId="477863C8" w:rsidR="00A64B61" w:rsidRDefault="00BA5D2C">
            <w:r>
              <w:t xml:space="preserve">6.1 </w:t>
            </w:r>
            <w:r w:rsidR="008C4A00">
              <w:t xml:space="preserve">Data </w:t>
            </w:r>
            <w:r w:rsidR="008E15A7">
              <w:t>P5</w:t>
            </w:r>
            <w:r w:rsidR="008C4A00">
              <w:t>–P6</w:t>
            </w:r>
          </w:p>
          <w:p w14:paraId="45ADDCB2" w14:textId="77777777" w:rsidR="00A25F10" w:rsidRDefault="00A25F10"/>
          <w:p w14:paraId="6035F6F5" w14:textId="77777777" w:rsidR="00BA5D2C" w:rsidRDefault="00BA5D2C"/>
          <w:p w14:paraId="114FF6B7" w14:textId="77777777" w:rsidR="00BA5D2C" w:rsidRDefault="00BA5D2C"/>
          <w:p w14:paraId="43B87890" w14:textId="77777777" w:rsidR="00BA5D2C" w:rsidRDefault="00BA5D2C"/>
          <w:p w14:paraId="75AA8B1B" w14:textId="77777777" w:rsidR="00BA5D2C" w:rsidRDefault="00BA5D2C"/>
          <w:p w14:paraId="2AA78ACA" w14:textId="77777777" w:rsidR="00BA5D2C" w:rsidRDefault="00BA5D2C"/>
          <w:p w14:paraId="78842426" w14:textId="77777777" w:rsidR="00BA5D2C" w:rsidRDefault="00BA5D2C">
            <w:r>
              <w:t>6.2 N/A</w:t>
            </w:r>
          </w:p>
          <w:p w14:paraId="006BAB90" w14:textId="77777777" w:rsidR="00BA5D2C" w:rsidRDefault="00BA5D2C"/>
          <w:p w14:paraId="3DA15A33" w14:textId="77777777" w:rsidR="00BA5D2C" w:rsidRDefault="00BA5D2C"/>
          <w:p w14:paraId="720E3AC8" w14:textId="77777777" w:rsidR="00BA5D2C" w:rsidRDefault="00BA5D2C"/>
          <w:p w14:paraId="26F1F14F" w14:textId="77777777" w:rsidR="00BA5D2C" w:rsidRDefault="00BA5D2C"/>
          <w:p w14:paraId="2AC337D8" w14:textId="77777777" w:rsidR="00BA5D2C" w:rsidRDefault="00BA5D2C"/>
          <w:p w14:paraId="1E4232A3" w14:textId="77777777" w:rsidR="00BA5D2C" w:rsidRDefault="00BA5D2C"/>
          <w:p w14:paraId="6C9D5088" w14:textId="77777777" w:rsidR="00BA5D2C" w:rsidRDefault="00BA5D2C"/>
          <w:p w14:paraId="6A276FE2" w14:textId="0882180B" w:rsidR="00BA5D2C" w:rsidRDefault="00BA5D2C">
            <w:r>
              <w:t xml:space="preserve">6.3 </w:t>
            </w:r>
            <w:r w:rsidR="008E15A7">
              <w:t>N/A</w:t>
            </w:r>
          </w:p>
          <w:p w14:paraId="05FC2252" w14:textId="77777777" w:rsidR="00BA5D2C" w:rsidRDefault="00BA5D2C"/>
        </w:tc>
      </w:tr>
      <w:tr w:rsidR="00A64B61" w14:paraId="51439916" w14:textId="77777777">
        <w:tc>
          <w:tcPr>
            <w:tcW w:w="1925" w:type="dxa"/>
          </w:tcPr>
          <w:p w14:paraId="616D1EFB" w14:textId="77777777" w:rsidR="00A64B61" w:rsidRDefault="006C1C91">
            <w:r>
              <w:t>Variables</w:t>
            </w:r>
          </w:p>
        </w:tc>
        <w:tc>
          <w:tcPr>
            <w:tcW w:w="771" w:type="dxa"/>
          </w:tcPr>
          <w:p w14:paraId="324A7992" w14:textId="77777777" w:rsidR="00A64B61" w:rsidRDefault="006C1C91">
            <w:r>
              <w:t>7</w:t>
            </w:r>
          </w:p>
        </w:tc>
        <w:tc>
          <w:tcPr>
            <w:tcW w:w="3419" w:type="dxa"/>
          </w:tcPr>
          <w:p w14:paraId="6E26AF93" w14:textId="77777777" w:rsidR="00A64B61" w:rsidRDefault="006C1C91">
            <w:r w:rsidRPr="006D2EA5">
              <w:t>Clearly define all outcomes, exposures, predictors, potential confounders, and effect modifiers. Give diagnostic criteria, if applicable.</w:t>
            </w:r>
          </w:p>
        </w:tc>
        <w:tc>
          <w:tcPr>
            <w:tcW w:w="2251" w:type="dxa"/>
          </w:tcPr>
          <w:p w14:paraId="5D2A9CED" w14:textId="0D55D921" w:rsidR="00A64B61" w:rsidRDefault="00EC74DF">
            <w:r>
              <w:t>P8</w:t>
            </w:r>
            <w:r w:rsidR="00A25F10">
              <w:t>–</w:t>
            </w:r>
            <w:r>
              <w:t>12</w:t>
            </w:r>
          </w:p>
        </w:tc>
        <w:tc>
          <w:tcPr>
            <w:tcW w:w="4032" w:type="dxa"/>
          </w:tcPr>
          <w:p w14:paraId="46D31A1F" w14:textId="77777777" w:rsidR="00A64B61" w:rsidRDefault="006C1C91">
            <w:r>
              <w:t>RECORD 7.1: A complete list of codes and algorithms used to classify exposures, outcomes, confounders, and effect modifiers should be provided. If these cannot be reported, an explanation should be provided.</w:t>
            </w:r>
          </w:p>
        </w:tc>
        <w:tc>
          <w:tcPr>
            <w:tcW w:w="1992" w:type="dxa"/>
          </w:tcPr>
          <w:p w14:paraId="2B9DF1ED" w14:textId="4AFA12A2" w:rsidR="00092032" w:rsidRDefault="005A6E72" w:rsidP="00092032">
            <w:r>
              <w:t>Supplementary 1</w:t>
            </w:r>
            <w:r w:rsidR="00EC74DF">
              <w:br/>
            </w:r>
            <w:r w:rsidR="00EC74DF">
              <w:br/>
            </w:r>
            <w:r w:rsidR="008C4A00">
              <w:t>Analysis</w:t>
            </w:r>
            <w:r w:rsidR="00092032">
              <w:t xml:space="preserve"> – </w:t>
            </w:r>
            <w:r w:rsidR="008C4A00">
              <w:t>P</w:t>
            </w:r>
            <w:r w:rsidR="009239D3">
              <w:t>6</w:t>
            </w:r>
          </w:p>
          <w:p w14:paraId="6556E2B1" w14:textId="01E396B7" w:rsidR="00A64B61" w:rsidRDefault="00EC74DF" w:rsidP="00092032">
            <w:r>
              <w:br/>
            </w:r>
            <w:r>
              <w:br/>
            </w:r>
          </w:p>
        </w:tc>
      </w:tr>
      <w:tr w:rsidR="00A64B61" w14:paraId="18EBAF92" w14:textId="77777777">
        <w:tc>
          <w:tcPr>
            <w:tcW w:w="1925" w:type="dxa"/>
          </w:tcPr>
          <w:p w14:paraId="2954B357" w14:textId="77777777" w:rsidR="00A64B61" w:rsidRDefault="006C1C91">
            <w:r>
              <w:t>Data sources/ measurement</w:t>
            </w:r>
          </w:p>
        </w:tc>
        <w:tc>
          <w:tcPr>
            <w:tcW w:w="771" w:type="dxa"/>
          </w:tcPr>
          <w:p w14:paraId="3170DBFC" w14:textId="77777777" w:rsidR="00A64B61" w:rsidRDefault="006C1C91">
            <w:r>
              <w:t>8</w:t>
            </w:r>
          </w:p>
        </w:tc>
        <w:tc>
          <w:tcPr>
            <w:tcW w:w="3419" w:type="dxa"/>
          </w:tcPr>
          <w:p w14:paraId="51B4220C" w14:textId="77777777" w:rsidR="00A64B61" w:rsidRDefault="006C1C91">
            <w:r>
              <w:t>For each variable of interest, give sources of data and details of methods of assessment (measurement).</w:t>
            </w:r>
          </w:p>
          <w:p w14:paraId="068AF57D" w14:textId="77777777" w:rsidR="00A64B61" w:rsidRDefault="006C1C91">
            <w:r>
              <w:t>Describe comparability of assessment methods if there is more than one group</w:t>
            </w:r>
          </w:p>
        </w:tc>
        <w:tc>
          <w:tcPr>
            <w:tcW w:w="2251" w:type="dxa"/>
          </w:tcPr>
          <w:p w14:paraId="1BF868B2" w14:textId="23B386E6" w:rsidR="00A64B61" w:rsidRDefault="00655EC2">
            <w:r>
              <w:t xml:space="preserve">Data and Analysis </w:t>
            </w:r>
            <w:r w:rsidR="004259EA">
              <w:t>P5</w:t>
            </w:r>
            <w:r w:rsidR="00EA54FA">
              <w:t>–6</w:t>
            </w:r>
          </w:p>
        </w:tc>
        <w:tc>
          <w:tcPr>
            <w:tcW w:w="4032" w:type="dxa"/>
          </w:tcPr>
          <w:p w14:paraId="23D5358E" w14:textId="77777777" w:rsidR="00A64B61" w:rsidRDefault="00A64B61"/>
        </w:tc>
        <w:tc>
          <w:tcPr>
            <w:tcW w:w="1992" w:type="dxa"/>
          </w:tcPr>
          <w:p w14:paraId="4574479A" w14:textId="77777777" w:rsidR="00A64B61" w:rsidRDefault="00A64B61"/>
        </w:tc>
      </w:tr>
      <w:tr w:rsidR="00A64B61" w14:paraId="2847273A" w14:textId="77777777">
        <w:tc>
          <w:tcPr>
            <w:tcW w:w="1925" w:type="dxa"/>
          </w:tcPr>
          <w:p w14:paraId="24BB389A" w14:textId="77777777" w:rsidR="00A64B61" w:rsidRDefault="006C1C91">
            <w:r>
              <w:lastRenderedPageBreak/>
              <w:t>Bias</w:t>
            </w:r>
          </w:p>
        </w:tc>
        <w:tc>
          <w:tcPr>
            <w:tcW w:w="771" w:type="dxa"/>
          </w:tcPr>
          <w:p w14:paraId="3D772724" w14:textId="77777777" w:rsidR="00A64B61" w:rsidRDefault="006C1C91">
            <w:r>
              <w:t>9</w:t>
            </w:r>
          </w:p>
        </w:tc>
        <w:tc>
          <w:tcPr>
            <w:tcW w:w="3419" w:type="dxa"/>
          </w:tcPr>
          <w:p w14:paraId="1F255697" w14:textId="77777777" w:rsidR="00A64B61" w:rsidRDefault="006C1C91">
            <w:r>
              <w:t>Describe any efforts to address potential sources of bias</w:t>
            </w:r>
          </w:p>
        </w:tc>
        <w:tc>
          <w:tcPr>
            <w:tcW w:w="2251" w:type="dxa"/>
          </w:tcPr>
          <w:p w14:paraId="76778F68" w14:textId="1D47CDAA" w:rsidR="00A64B61" w:rsidRDefault="00655EC2">
            <w:r>
              <w:t xml:space="preserve">Strengths and weaknesses </w:t>
            </w:r>
            <w:r w:rsidR="00940C08">
              <w:t>P</w:t>
            </w:r>
            <w:r w:rsidR="00EA54FA">
              <w:t>19–20</w:t>
            </w:r>
          </w:p>
        </w:tc>
        <w:tc>
          <w:tcPr>
            <w:tcW w:w="4032" w:type="dxa"/>
          </w:tcPr>
          <w:p w14:paraId="63C57D98" w14:textId="77777777" w:rsidR="00A64B61" w:rsidRDefault="00A64B61"/>
        </w:tc>
        <w:tc>
          <w:tcPr>
            <w:tcW w:w="1992" w:type="dxa"/>
          </w:tcPr>
          <w:p w14:paraId="2A7010F4" w14:textId="77777777" w:rsidR="00A64B61" w:rsidRDefault="00A64B61"/>
        </w:tc>
      </w:tr>
      <w:tr w:rsidR="00A64B61" w14:paraId="1524290B" w14:textId="77777777">
        <w:tc>
          <w:tcPr>
            <w:tcW w:w="1925" w:type="dxa"/>
          </w:tcPr>
          <w:p w14:paraId="4CB89397" w14:textId="77777777" w:rsidR="00A64B61" w:rsidRDefault="006C1C91">
            <w:r>
              <w:t>Study size</w:t>
            </w:r>
          </w:p>
        </w:tc>
        <w:tc>
          <w:tcPr>
            <w:tcW w:w="771" w:type="dxa"/>
          </w:tcPr>
          <w:p w14:paraId="6002F88C" w14:textId="77777777" w:rsidR="00A64B61" w:rsidRDefault="006C1C91">
            <w:r>
              <w:t>10</w:t>
            </w:r>
          </w:p>
        </w:tc>
        <w:tc>
          <w:tcPr>
            <w:tcW w:w="3419" w:type="dxa"/>
          </w:tcPr>
          <w:p w14:paraId="6D05F3E4" w14:textId="77777777" w:rsidR="00A64B61" w:rsidRDefault="006C1C91">
            <w:r>
              <w:t>Explain how the study size was arrived at</w:t>
            </w:r>
          </w:p>
        </w:tc>
        <w:tc>
          <w:tcPr>
            <w:tcW w:w="2251" w:type="dxa"/>
          </w:tcPr>
          <w:p w14:paraId="186A5449" w14:textId="0FFB5C82" w:rsidR="00A64B61" w:rsidRDefault="00655EC2">
            <w:r>
              <w:t xml:space="preserve">Data </w:t>
            </w:r>
            <w:r w:rsidR="008401A2">
              <w:t>P5</w:t>
            </w:r>
          </w:p>
        </w:tc>
        <w:tc>
          <w:tcPr>
            <w:tcW w:w="4032" w:type="dxa"/>
          </w:tcPr>
          <w:p w14:paraId="42304212" w14:textId="77777777" w:rsidR="00A64B61" w:rsidRDefault="00A64B61"/>
        </w:tc>
        <w:tc>
          <w:tcPr>
            <w:tcW w:w="1992" w:type="dxa"/>
          </w:tcPr>
          <w:p w14:paraId="5063864D" w14:textId="77777777" w:rsidR="00A64B61" w:rsidRDefault="00A64B61"/>
        </w:tc>
      </w:tr>
      <w:tr w:rsidR="00A64B61" w14:paraId="5AF8DA09" w14:textId="77777777">
        <w:tc>
          <w:tcPr>
            <w:tcW w:w="1925" w:type="dxa"/>
          </w:tcPr>
          <w:p w14:paraId="27474225" w14:textId="77777777" w:rsidR="00A64B61" w:rsidRDefault="006C1C91">
            <w:r>
              <w:t>Quantitative variables</w:t>
            </w:r>
          </w:p>
        </w:tc>
        <w:tc>
          <w:tcPr>
            <w:tcW w:w="771" w:type="dxa"/>
          </w:tcPr>
          <w:p w14:paraId="73C1534A" w14:textId="77777777" w:rsidR="00A64B61" w:rsidRDefault="006C1C91">
            <w:r>
              <w:t>11</w:t>
            </w:r>
          </w:p>
        </w:tc>
        <w:tc>
          <w:tcPr>
            <w:tcW w:w="3419" w:type="dxa"/>
          </w:tcPr>
          <w:p w14:paraId="5AA53385" w14:textId="77777777" w:rsidR="00A64B61" w:rsidRDefault="006C1C91">
            <w:r>
              <w:t>Explain how quantitative variables were handled in the analyses. If applicable, describe which groupings were chosen, and why</w:t>
            </w:r>
          </w:p>
        </w:tc>
        <w:tc>
          <w:tcPr>
            <w:tcW w:w="2251" w:type="dxa"/>
          </w:tcPr>
          <w:p w14:paraId="0EB6560D" w14:textId="1E5A7294" w:rsidR="00A64B61" w:rsidRDefault="00655EC2">
            <w:r>
              <w:t xml:space="preserve">Data </w:t>
            </w:r>
            <w:r w:rsidR="000B44C3">
              <w:t>P5–6</w:t>
            </w:r>
          </w:p>
        </w:tc>
        <w:tc>
          <w:tcPr>
            <w:tcW w:w="4032" w:type="dxa"/>
          </w:tcPr>
          <w:p w14:paraId="040FF74F" w14:textId="77777777" w:rsidR="00A64B61" w:rsidRDefault="00A64B61"/>
        </w:tc>
        <w:tc>
          <w:tcPr>
            <w:tcW w:w="1992" w:type="dxa"/>
          </w:tcPr>
          <w:p w14:paraId="738F4938" w14:textId="77777777" w:rsidR="00A64B61" w:rsidRDefault="00A64B61"/>
        </w:tc>
      </w:tr>
      <w:tr w:rsidR="00A64B61" w14:paraId="2CA21A61" w14:textId="77777777">
        <w:tc>
          <w:tcPr>
            <w:tcW w:w="1925" w:type="dxa"/>
          </w:tcPr>
          <w:p w14:paraId="17D16C4E" w14:textId="77777777" w:rsidR="00A64B61" w:rsidRDefault="006C1C91">
            <w:r>
              <w:t>Statistical methods</w:t>
            </w:r>
          </w:p>
        </w:tc>
        <w:tc>
          <w:tcPr>
            <w:tcW w:w="771" w:type="dxa"/>
          </w:tcPr>
          <w:p w14:paraId="5834A86D" w14:textId="77777777" w:rsidR="00A64B61" w:rsidRDefault="006C1C91">
            <w:r>
              <w:t>12</w:t>
            </w:r>
          </w:p>
        </w:tc>
        <w:tc>
          <w:tcPr>
            <w:tcW w:w="3419" w:type="dxa"/>
          </w:tcPr>
          <w:p w14:paraId="772E515C" w14:textId="77777777" w:rsidR="00A64B61" w:rsidRDefault="006C1C91">
            <w:r>
              <w:t>(a) Describe all statistical methods, including those used to control for confounding</w:t>
            </w:r>
          </w:p>
          <w:p w14:paraId="46F4289D" w14:textId="77777777" w:rsidR="00A64B61" w:rsidRDefault="006C1C91">
            <w:r>
              <w:t>(b) Describe any methods used to examine subgroups and interactions</w:t>
            </w:r>
          </w:p>
          <w:p w14:paraId="1FC6E1FC" w14:textId="77777777" w:rsidR="00A64B61" w:rsidRDefault="006C1C91">
            <w:r>
              <w:t>(c) Explain how missing data were addressed</w:t>
            </w:r>
          </w:p>
          <w:p w14:paraId="2BD836F2" w14:textId="77777777" w:rsidR="00A64B61" w:rsidRDefault="006C1C91">
            <w:r>
              <w:t xml:space="preserve">(d) </w:t>
            </w:r>
            <w:r>
              <w:rPr>
                <w:i/>
              </w:rPr>
              <w:t>Cohort study</w:t>
            </w:r>
            <w:r>
              <w:t xml:space="preserve"> - If applicable, explain how loss to follow-up was addressed</w:t>
            </w:r>
          </w:p>
          <w:p w14:paraId="20C0B6CF" w14:textId="77777777" w:rsidR="00A64B61" w:rsidRDefault="006C1C91">
            <w:r>
              <w:rPr>
                <w:i/>
              </w:rPr>
              <w:t>Case-control study</w:t>
            </w:r>
            <w:r>
              <w:t xml:space="preserve"> - If applicable, explain how matching of cases and controls was </w:t>
            </w:r>
            <w:proofErr w:type="gramStart"/>
            <w:r>
              <w:t>addressed</w:t>
            </w:r>
            <w:proofErr w:type="gramEnd"/>
          </w:p>
          <w:p w14:paraId="1C31F553" w14:textId="77777777" w:rsidR="00A64B61" w:rsidRDefault="006C1C91">
            <w:r>
              <w:rPr>
                <w:i/>
              </w:rPr>
              <w:t>Cross-sectional study</w:t>
            </w:r>
            <w:r>
              <w:t xml:space="preserve"> - If applicable, describe analytical methods taking account of sampling strategy</w:t>
            </w:r>
          </w:p>
          <w:p w14:paraId="439D27A0" w14:textId="77777777" w:rsidR="00A64B61" w:rsidRDefault="006C1C91">
            <w:r>
              <w:t>(e) Describe any sensitivity analyses</w:t>
            </w:r>
          </w:p>
        </w:tc>
        <w:tc>
          <w:tcPr>
            <w:tcW w:w="2251" w:type="dxa"/>
          </w:tcPr>
          <w:p w14:paraId="7F0600FC" w14:textId="4819E2E5" w:rsidR="00D21D23" w:rsidRDefault="00D21D23">
            <w:r>
              <w:t>a)</w:t>
            </w:r>
            <w:r w:rsidR="00655EC2">
              <w:t xml:space="preserve"> Analysis</w:t>
            </w:r>
            <w:r>
              <w:t xml:space="preserve"> P</w:t>
            </w:r>
            <w:r w:rsidR="00655EC2">
              <w:t>6</w:t>
            </w:r>
          </w:p>
          <w:p w14:paraId="2460B7EA" w14:textId="77777777" w:rsidR="00D21D23" w:rsidRDefault="00D21D23"/>
          <w:p w14:paraId="2D7C42EF" w14:textId="77777777" w:rsidR="00D21D23" w:rsidRDefault="00D21D23"/>
          <w:p w14:paraId="132083C6" w14:textId="77777777" w:rsidR="00D21D23" w:rsidRDefault="00D21D23">
            <w:r>
              <w:t>b) N/A</w:t>
            </w:r>
          </w:p>
          <w:p w14:paraId="616BF834" w14:textId="77777777" w:rsidR="00D21D23" w:rsidRDefault="00D21D23"/>
          <w:p w14:paraId="061DC25A" w14:textId="77777777" w:rsidR="00D21D23" w:rsidRDefault="00D21D23"/>
          <w:p w14:paraId="3EB5B9E8" w14:textId="2DFD1C24" w:rsidR="00D21D23" w:rsidRDefault="00D21D23" w:rsidP="00D21D23">
            <w:r>
              <w:t xml:space="preserve">c) </w:t>
            </w:r>
            <w:r w:rsidR="00655EC2">
              <w:t xml:space="preserve">Data and Analysis </w:t>
            </w:r>
            <w:r w:rsidR="000B44C3">
              <w:t>P5–6</w:t>
            </w:r>
          </w:p>
          <w:p w14:paraId="5CA9D07F" w14:textId="77777777" w:rsidR="00D21D23" w:rsidRDefault="00D21D23"/>
          <w:p w14:paraId="79B08275" w14:textId="792C698D" w:rsidR="00D21D23" w:rsidRDefault="00D21D23">
            <w:r>
              <w:t xml:space="preserve">d) N/A </w:t>
            </w:r>
          </w:p>
          <w:p w14:paraId="4942F292" w14:textId="77777777" w:rsidR="000B44C3" w:rsidRDefault="000B44C3"/>
          <w:p w14:paraId="21345FCC" w14:textId="77777777" w:rsidR="000B44C3" w:rsidRDefault="000B44C3"/>
          <w:p w14:paraId="0596FA6F" w14:textId="77777777" w:rsidR="000B44C3" w:rsidRDefault="000B44C3"/>
          <w:p w14:paraId="1E912275" w14:textId="77777777" w:rsidR="000B44C3" w:rsidRDefault="000B44C3"/>
          <w:p w14:paraId="7AA39A50" w14:textId="77777777" w:rsidR="000B44C3" w:rsidRDefault="000B44C3"/>
          <w:p w14:paraId="1F15F586" w14:textId="77777777" w:rsidR="000B44C3" w:rsidRDefault="000B44C3"/>
          <w:p w14:paraId="41759F67" w14:textId="77777777" w:rsidR="000B44C3" w:rsidRDefault="000B44C3"/>
          <w:p w14:paraId="0389B90B" w14:textId="77777777" w:rsidR="00D21D23" w:rsidRDefault="00D21D23"/>
          <w:p w14:paraId="558C9C42" w14:textId="77777777" w:rsidR="00D21D23" w:rsidRDefault="00D21D23"/>
          <w:p w14:paraId="0E5371D6" w14:textId="67651CB3" w:rsidR="00D21D23" w:rsidRDefault="00D21D23">
            <w:r>
              <w:t xml:space="preserve">e) </w:t>
            </w:r>
            <w:r w:rsidR="000B44C3">
              <w:t>N/A</w:t>
            </w:r>
          </w:p>
        </w:tc>
        <w:tc>
          <w:tcPr>
            <w:tcW w:w="4032" w:type="dxa"/>
          </w:tcPr>
          <w:p w14:paraId="3242DAC3" w14:textId="77777777" w:rsidR="00A64B61" w:rsidRDefault="006C1C91">
            <w:r>
              <w:t xml:space="preserve"> </w:t>
            </w:r>
          </w:p>
        </w:tc>
        <w:tc>
          <w:tcPr>
            <w:tcW w:w="1992" w:type="dxa"/>
          </w:tcPr>
          <w:p w14:paraId="49CF3146" w14:textId="77777777" w:rsidR="00A64B61" w:rsidRDefault="00A64B61"/>
        </w:tc>
      </w:tr>
      <w:tr w:rsidR="00A64B61" w14:paraId="646B9C8F" w14:textId="77777777">
        <w:tc>
          <w:tcPr>
            <w:tcW w:w="1925" w:type="dxa"/>
          </w:tcPr>
          <w:p w14:paraId="61DACDCF" w14:textId="77777777" w:rsidR="00A64B61" w:rsidRDefault="006C1C91">
            <w:r>
              <w:t>Data access and cleaning methods</w:t>
            </w:r>
          </w:p>
        </w:tc>
        <w:tc>
          <w:tcPr>
            <w:tcW w:w="771" w:type="dxa"/>
          </w:tcPr>
          <w:p w14:paraId="22165E7C" w14:textId="77777777" w:rsidR="00A64B61" w:rsidRDefault="00A64B61"/>
        </w:tc>
        <w:tc>
          <w:tcPr>
            <w:tcW w:w="3419" w:type="dxa"/>
          </w:tcPr>
          <w:p w14:paraId="4F337E2F" w14:textId="77777777" w:rsidR="00A64B61" w:rsidRDefault="006C1C91">
            <w:r>
              <w:t>..</w:t>
            </w:r>
          </w:p>
        </w:tc>
        <w:tc>
          <w:tcPr>
            <w:tcW w:w="2251" w:type="dxa"/>
          </w:tcPr>
          <w:p w14:paraId="057CA154" w14:textId="77777777" w:rsidR="00A64B61" w:rsidRDefault="00A64B61"/>
        </w:tc>
        <w:tc>
          <w:tcPr>
            <w:tcW w:w="4032" w:type="dxa"/>
          </w:tcPr>
          <w:p w14:paraId="1945B53C" w14:textId="77777777" w:rsidR="00A64B61" w:rsidRDefault="006C1C91">
            <w:r>
              <w:t>RECORD 12.1: Authors should describe the extent to which the investigators had access to the database population used to create the study population.</w:t>
            </w:r>
          </w:p>
          <w:p w14:paraId="22468E99" w14:textId="77777777" w:rsidR="00A64B61" w:rsidRDefault="00A64B61"/>
          <w:p w14:paraId="07D94838" w14:textId="77777777" w:rsidR="00A64B61" w:rsidRDefault="006C1C91">
            <w:r>
              <w:lastRenderedPageBreak/>
              <w:t>RECORD 12.2: Authors should provide information on the data cleaning methods used in the study.</w:t>
            </w:r>
          </w:p>
        </w:tc>
        <w:tc>
          <w:tcPr>
            <w:tcW w:w="1992" w:type="dxa"/>
          </w:tcPr>
          <w:p w14:paraId="35B44E82" w14:textId="2C43FBAB" w:rsidR="00A64B61" w:rsidRDefault="005B70AA">
            <w:r>
              <w:lastRenderedPageBreak/>
              <w:t xml:space="preserve">12.1 </w:t>
            </w:r>
            <w:r w:rsidR="00792067">
              <w:t xml:space="preserve">Data </w:t>
            </w:r>
            <w:r>
              <w:t>P5</w:t>
            </w:r>
          </w:p>
          <w:p w14:paraId="6134939D" w14:textId="77777777" w:rsidR="005B70AA" w:rsidRDefault="005B70AA"/>
          <w:p w14:paraId="390FC554" w14:textId="77777777" w:rsidR="005B70AA" w:rsidRDefault="005B70AA"/>
          <w:p w14:paraId="2D11F272" w14:textId="77777777" w:rsidR="005B70AA" w:rsidRDefault="005B70AA"/>
          <w:p w14:paraId="248ECB78" w14:textId="77777777" w:rsidR="005B70AA" w:rsidRDefault="005B70AA"/>
          <w:p w14:paraId="15207C16" w14:textId="77777777" w:rsidR="005B70AA" w:rsidRDefault="005B70AA"/>
          <w:p w14:paraId="634F885E" w14:textId="77777777" w:rsidR="00792067" w:rsidRDefault="00792067"/>
          <w:p w14:paraId="1A450208" w14:textId="471A9EEB" w:rsidR="005B70AA" w:rsidRDefault="005B70AA">
            <w:r>
              <w:lastRenderedPageBreak/>
              <w:t>12.2 Database curation methods detailed in referenced publication, P5</w:t>
            </w:r>
          </w:p>
        </w:tc>
      </w:tr>
      <w:tr w:rsidR="00A64B61" w14:paraId="3F953CA7" w14:textId="77777777">
        <w:tc>
          <w:tcPr>
            <w:tcW w:w="1925" w:type="dxa"/>
          </w:tcPr>
          <w:p w14:paraId="0F6207DF" w14:textId="77777777" w:rsidR="00A64B61" w:rsidRDefault="006C1C91">
            <w:r>
              <w:lastRenderedPageBreak/>
              <w:t>Linkage</w:t>
            </w:r>
          </w:p>
        </w:tc>
        <w:tc>
          <w:tcPr>
            <w:tcW w:w="771" w:type="dxa"/>
          </w:tcPr>
          <w:p w14:paraId="3ED4BB65" w14:textId="77777777" w:rsidR="00A64B61" w:rsidRDefault="00A64B61"/>
        </w:tc>
        <w:tc>
          <w:tcPr>
            <w:tcW w:w="3419" w:type="dxa"/>
          </w:tcPr>
          <w:p w14:paraId="0225F32D" w14:textId="77777777" w:rsidR="00A64B61" w:rsidRDefault="006C1C91">
            <w:r>
              <w:t>..</w:t>
            </w:r>
          </w:p>
        </w:tc>
        <w:tc>
          <w:tcPr>
            <w:tcW w:w="2251" w:type="dxa"/>
          </w:tcPr>
          <w:p w14:paraId="04EEC4E4" w14:textId="77777777" w:rsidR="00A64B61" w:rsidRDefault="00A64B61"/>
        </w:tc>
        <w:tc>
          <w:tcPr>
            <w:tcW w:w="4032" w:type="dxa"/>
          </w:tcPr>
          <w:p w14:paraId="57041381" w14:textId="77777777" w:rsidR="00A64B61" w:rsidRDefault="006C1C91">
            <w:r>
              <w:t>RECORD 12.3: State whether the study included person-level, institutional-level, or other data linkage across two or more databases. The methods of linkage and methods of linkage quality evaluation should be provided.</w:t>
            </w:r>
          </w:p>
        </w:tc>
        <w:tc>
          <w:tcPr>
            <w:tcW w:w="1992" w:type="dxa"/>
          </w:tcPr>
          <w:p w14:paraId="526D20EE" w14:textId="29A6D393" w:rsidR="00A64B61" w:rsidRDefault="00791EE7">
            <w:r>
              <w:t xml:space="preserve">12.3 </w:t>
            </w:r>
            <w:r w:rsidR="00792067">
              <w:t xml:space="preserve">Data </w:t>
            </w:r>
            <w:r>
              <w:t>P5</w:t>
            </w:r>
          </w:p>
        </w:tc>
      </w:tr>
      <w:tr w:rsidR="00A64B61" w14:paraId="739254CB" w14:textId="77777777">
        <w:tc>
          <w:tcPr>
            <w:tcW w:w="14390" w:type="dxa"/>
            <w:gridSpan w:val="6"/>
            <w:shd w:val="clear" w:color="auto" w:fill="BFBFBF"/>
          </w:tcPr>
          <w:p w14:paraId="5B44A59D" w14:textId="77777777" w:rsidR="00A64B61" w:rsidRDefault="006C1C91">
            <w:r>
              <w:rPr>
                <w:b/>
              </w:rPr>
              <w:t>Results</w:t>
            </w:r>
          </w:p>
        </w:tc>
      </w:tr>
      <w:tr w:rsidR="00A64B61" w14:paraId="6E9A9490" w14:textId="77777777">
        <w:tc>
          <w:tcPr>
            <w:tcW w:w="1925" w:type="dxa"/>
          </w:tcPr>
          <w:p w14:paraId="4FCBEB01" w14:textId="77777777" w:rsidR="00A64B61" w:rsidRDefault="006C1C91">
            <w:r>
              <w:t>Participants</w:t>
            </w:r>
          </w:p>
        </w:tc>
        <w:tc>
          <w:tcPr>
            <w:tcW w:w="771" w:type="dxa"/>
          </w:tcPr>
          <w:p w14:paraId="5D03578F" w14:textId="77777777" w:rsidR="00A64B61" w:rsidRDefault="006C1C91">
            <w:r>
              <w:t>13</w:t>
            </w:r>
          </w:p>
        </w:tc>
        <w:tc>
          <w:tcPr>
            <w:tcW w:w="3419" w:type="dxa"/>
          </w:tcPr>
          <w:p w14:paraId="6442ECC0" w14:textId="77777777" w:rsidR="00A64B61" w:rsidRDefault="006C1C91">
            <w:r>
              <w:t>(a) Report the numbers of individuals at each stage of the study (</w:t>
            </w:r>
            <w:r>
              <w:rPr>
                <w:i/>
              </w:rPr>
              <w:t>e.g.</w:t>
            </w:r>
            <w:r>
              <w:t>, numbers potentially eligible, examined for eligibility, confirmed eligible, included in the study, completing follow-up, and analysed)</w:t>
            </w:r>
          </w:p>
          <w:p w14:paraId="76817FDA" w14:textId="77777777" w:rsidR="00A64B61" w:rsidRDefault="006C1C91">
            <w:r>
              <w:t>(b) Give reasons for non-participation at each stage.</w:t>
            </w:r>
          </w:p>
          <w:p w14:paraId="6112C2EF" w14:textId="77777777" w:rsidR="00A64B61" w:rsidRDefault="006C1C91">
            <w:r>
              <w:t>(c) Consider use of a flow diagram</w:t>
            </w:r>
          </w:p>
        </w:tc>
        <w:tc>
          <w:tcPr>
            <w:tcW w:w="2251" w:type="dxa"/>
          </w:tcPr>
          <w:p w14:paraId="27CD24AA" w14:textId="4B9D3019" w:rsidR="00A64B61" w:rsidRDefault="00791EE7">
            <w:r>
              <w:t xml:space="preserve">a) </w:t>
            </w:r>
            <w:r w:rsidR="00E17369">
              <w:t>Table 1</w:t>
            </w:r>
          </w:p>
          <w:p w14:paraId="04045F6F" w14:textId="77777777" w:rsidR="00791EE7" w:rsidRDefault="00791EE7"/>
          <w:p w14:paraId="36CDD85A" w14:textId="77777777" w:rsidR="00791EE7" w:rsidRDefault="00791EE7"/>
          <w:p w14:paraId="11F1C2EC" w14:textId="77777777" w:rsidR="00791EE7" w:rsidRDefault="00791EE7"/>
          <w:p w14:paraId="02CFA37E" w14:textId="77777777" w:rsidR="00791EE7" w:rsidRDefault="00791EE7"/>
          <w:p w14:paraId="72BFBE62" w14:textId="77777777" w:rsidR="00791EE7" w:rsidRDefault="00791EE7"/>
          <w:p w14:paraId="40F7BCDA" w14:textId="77777777" w:rsidR="00791EE7" w:rsidRDefault="00791EE7"/>
          <w:p w14:paraId="7B14BC5A" w14:textId="71145932" w:rsidR="00791EE7" w:rsidRDefault="00791EE7">
            <w:r>
              <w:t xml:space="preserve">b) </w:t>
            </w:r>
            <w:r w:rsidR="00DE584A">
              <w:t>N/A</w:t>
            </w:r>
          </w:p>
          <w:p w14:paraId="658ABBA2" w14:textId="77777777" w:rsidR="00791EE7" w:rsidRDefault="00791EE7"/>
          <w:p w14:paraId="164D2845" w14:textId="132B0B86" w:rsidR="00791EE7" w:rsidRDefault="00791EE7">
            <w:r>
              <w:t xml:space="preserve">c) </w:t>
            </w:r>
            <w:r w:rsidR="00DE584A">
              <w:t>N/A</w:t>
            </w:r>
          </w:p>
        </w:tc>
        <w:tc>
          <w:tcPr>
            <w:tcW w:w="4032" w:type="dxa"/>
          </w:tcPr>
          <w:p w14:paraId="290EA08E" w14:textId="77777777" w:rsidR="00A64B61" w:rsidRDefault="006C1C91">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20F7B35D" w14:textId="5496644F" w:rsidR="00DE584A" w:rsidRDefault="00791EE7">
            <w:r>
              <w:t xml:space="preserve">13.1 </w:t>
            </w:r>
            <w:r w:rsidR="00792067">
              <w:t>Data P5–</w:t>
            </w:r>
            <w:r w:rsidR="00DE584A">
              <w:t xml:space="preserve">P6 </w:t>
            </w:r>
          </w:p>
          <w:p w14:paraId="313237FC" w14:textId="3D0A042C" w:rsidR="00A64B61" w:rsidRDefault="00A64B61"/>
        </w:tc>
      </w:tr>
      <w:tr w:rsidR="00A64B61" w14:paraId="38920C67" w14:textId="77777777">
        <w:tc>
          <w:tcPr>
            <w:tcW w:w="1925" w:type="dxa"/>
          </w:tcPr>
          <w:p w14:paraId="3B42463C" w14:textId="77777777" w:rsidR="00A64B61" w:rsidRDefault="006C1C91">
            <w:r>
              <w:t>Descriptive data</w:t>
            </w:r>
          </w:p>
        </w:tc>
        <w:tc>
          <w:tcPr>
            <w:tcW w:w="771" w:type="dxa"/>
          </w:tcPr>
          <w:p w14:paraId="788D3141" w14:textId="77777777" w:rsidR="00A64B61" w:rsidRDefault="006C1C91">
            <w:r>
              <w:t>14</w:t>
            </w:r>
          </w:p>
        </w:tc>
        <w:tc>
          <w:tcPr>
            <w:tcW w:w="3419" w:type="dxa"/>
          </w:tcPr>
          <w:p w14:paraId="5BA77310" w14:textId="77777777" w:rsidR="00A64B61" w:rsidRDefault="006C1C91">
            <w:r>
              <w:t>(a) Give characteristics of study participants (</w:t>
            </w:r>
            <w:r>
              <w:rPr>
                <w:i/>
              </w:rPr>
              <w:t>e.g.</w:t>
            </w:r>
            <w:r>
              <w:t>, demographic, clinical, social) and information on exposures and potential confounders</w:t>
            </w:r>
          </w:p>
          <w:p w14:paraId="41F60EBE" w14:textId="77777777" w:rsidR="00A64B61" w:rsidRDefault="006C1C91">
            <w:r>
              <w:t>(b) Indicate the number of participants with missing data for each variable of interest</w:t>
            </w:r>
          </w:p>
          <w:p w14:paraId="17A07860" w14:textId="77777777" w:rsidR="00A64B61" w:rsidRDefault="006C1C91">
            <w:r>
              <w:t xml:space="preserve">(c) </w:t>
            </w:r>
            <w:r>
              <w:rPr>
                <w:i/>
              </w:rPr>
              <w:t>Cohort study</w:t>
            </w:r>
            <w:r>
              <w:t xml:space="preserve"> - summarise follow-up time (</w:t>
            </w:r>
            <w:r>
              <w:rPr>
                <w:i/>
              </w:rPr>
              <w:t>e.g.</w:t>
            </w:r>
            <w:r>
              <w:t xml:space="preserve">, </w:t>
            </w:r>
            <w:proofErr w:type="gramStart"/>
            <w:r>
              <w:t>average</w:t>
            </w:r>
            <w:proofErr w:type="gramEnd"/>
            <w:r>
              <w:t xml:space="preserve"> and total amount)</w:t>
            </w:r>
          </w:p>
        </w:tc>
        <w:tc>
          <w:tcPr>
            <w:tcW w:w="2251" w:type="dxa"/>
          </w:tcPr>
          <w:p w14:paraId="0236BD31" w14:textId="3A1233EA" w:rsidR="00A64B61" w:rsidRDefault="00EA76AE" w:rsidP="00EA76AE">
            <w:r>
              <w:t xml:space="preserve">a) Table 1, Supplementary </w:t>
            </w:r>
            <w:r w:rsidR="00124298">
              <w:t>2–4</w:t>
            </w:r>
          </w:p>
          <w:p w14:paraId="0904AAC4" w14:textId="77777777" w:rsidR="00EA76AE" w:rsidRDefault="00EA76AE"/>
          <w:p w14:paraId="2BCCB451" w14:textId="77777777" w:rsidR="00124298" w:rsidRDefault="00124298"/>
          <w:p w14:paraId="1317C9E5" w14:textId="77777777" w:rsidR="00EA76AE" w:rsidRDefault="00EA76AE"/>
          <w:p w14:paraId="7B378B8E" w14:textId="44B38800" w:rsidR="00EA76AE" w:rsidRDefault="00EA76AE">
            <w:r>
              <w:t>b) Table 1</w:t>
            </w:r>
          </w:p>
          <w:p w14:paraId="1CF1C0FC" w14:textId="77777777" w:rsidR="00EA76AE" w:rsidRDefault="00EA76AE"/>
          <w:p w14:paraId="01853F1E" w14:textId="77777777" w:rsidR="00EA76AE" w:rsidRDefault="00EA76AE"/>
          <w:p w14:paraId="6FD324E2" w14:textId="77777777" w:rsidR="00EA76AE" w:rsidRDefault="00EA76AE">
            <w:r>
              <w:t>c) N/A</w:t>
            </w:r>
          </w:p>
        </w:tc>
        <w:tc>
          <w:tcPr>
            <w:tcW w:w="4032" w:type="dxa"/>
          </w:tcPr>
          <w:p w14:paraId="123ADAC8" w14:textId="77777777" w:rsidR="00A64B61" w:rsidRDefault="00A64B61"/>
        </w:tc>
        <w:tc>
          <w:tcPr>
            <w:tcW w:w="1992" w:type="dxa"/>
          </w:tcPr>
          <w:p w14:paraId="76E7E03A" w14:textId="77777777" w:rsidR="00A64B61" w:rsidRDefault="00A64B61"/>
        </w:tc>
      </w:tr>
      <w:tr w:rsidR="00A64B61" w14:paraId="6622146B" w14:textId="77777777">
        <w:tc>
          <w:tcPr>
            <w:tcW w:w="1925" w:type="dxa"/>
          </w:tcPr>
          <w:p w14:paraId="55F2A4A8" w14:textId="77777777" w:rsidR="00A64B61" w:rsidRDefault="006C1C91">
            <w:r>
              <w:t>Outcome data</w:t>
            </w:r>
          </w:p>
        </w:tc>
        <w:tc>
          <w:tcPr>
            <w:tcW w:w="771" w:type="dxa"/>
          </w:tcPr>
          <w:p w14:paraId="58A3A7AF" w14:textId="77777777" w:rsidR="00A64B61" w:rsidRDefault="006C1C91">
            <w:r>
              <w:t>15</w:t>
            </w:r>
          </w:p>
        </w:tc>
        <w:tc>
          <w:tcPr>
            <w:tcW w:w="3419" w:type="dxa"/>
          </w:tcPr>
          <w:p w14:paraId="1964B892" w14:textId="77777777" w:rsidR="00A64B61" w:rsidRDefault="006C1C91">
            <w:r>
              <w:rPr>
                <w:i/>
              </w:rPr>
              <w:t>Cohort study</w:t>
            </w:r>
            <w:r>
              <w:t xml:space="preserve"> - Report numbers of outcome events or summary measures over time</w:t>
            </w:r>
          </w:p>
          <w:p w14:paraId="48098444" w14:textId="77777777" w:rsidR="00A64B61" w:rsidRDefault="006C1C91">
            <w:r>
              <w:rPr>
                <w:i/>
              </w:rPr>
              <w:lastRenderedPageBreak/>
              <w:t>Case-control study</w:t>
            </w:r>
            <w:r>
              <w:t xml:space="preserve"> - Report numbers in each exposure category, or summary measures of exposure</w:t>
            </w:r>
          </w:p>
          <w:p w14:paraId="30240CA1" w14:textId="77777777" w:rsidR="00A64B61" w:rsidRDefault="006C1C91">
            <w:r>
              <w:rPr>
                <w:i/>
              </w:rPr>
              <w:t>Cross-sectional study</w:t>
            </w:r>
            <w:r>
              <w:t xml:space="preserve"> - Report numbers of outcome events or summary measures</w:t>
            </w:r>
          </w:p>
        </w:tc>
        <w:tc>
          <w:tcPr>
            <w:tcW w:w="2251" w:type="dxa"/>
          </w:tcPr>
          <w:p w14:paraId="720553DA" w14:textId="065FD94B" w:rsidR="00A64B61" w:rsidRDefault="00EA76AE" w:rsidP="00EA76AE">
            <w:r>
              <w:lastRenderedPageBreak/>
              <w:t>Table</w:t>
            </w:r>
            <w:r w:rsidR="00CA731D">
              <w:t xml:space="preserve"> 1</w:t>
            </w:r>
            <w:r>
              <w:t xml:space="preserve">, Supplementary </w:t>
            </w:r>
            <w:r w:rsidR="00CA731D">
              <w:t>1</w:t>
            </w:r>
          </w:p>
        </w:tc>
        <w:tc>
          <w:tcPr>
            <w:tcW w:w="4032" w:type="dxa"/>
          </w:tcPr>
          <w:p w14:paraId="516ECA74" w14:textId="77777777" w:rsidR="00A64B61" w:rsidRDefault="00A64B61"/>
        </w:tc>
        <w:tc>
          <w:tcPr>
            <w:tcW w:w="1992" w:type="dxa"/>
          </w:tcPr>
          <w:p w14:paraId="2259B283" w14:textId="77777777" w:rsidR="00A64B61" w:rsidRDefault="00A64B61"/>
        </w:tc>
      </w:tr>
      <w:tr w:rsidR="00A64B61" w14:paraId="592D886F" w14:textId="77777777">
        <w:tc>
          <w:tcPr>
            <w:tcW w:w="1925" w:type="dxa"/>
          </w:tcPr>
          <w:p w14:paraId="44763BFD" w14:textId="77777777" w:rsidR="00A64B61" w:rsidRPr="00EC1057" w:rsidRDefault="006C1C91">
            <w:r w:rsidRPr="00EC1057">
              <w:t>Main results</w:t>
            </w:r>
          </w:p>
        </w:tc>
        <w:tc>
          <w:tcPr>
            <w:tcW w:w="771" w:type="dxa"/>
          </w:tcPr>
          <w:p w14:paraId="06E84110" w14:textId="77777777" w:rsidR="00A64B61" w:rsidRPr="00EC1057" w:rsidRDefault="006C1C91">
            <w:r w:rsidRPr="00EC1057">
              <w:t>16</w:t>
            </w:r>
          </w:p>
        </w:tc>
        <w:tc>
          <w:tcPr>
            <w:tcW w:w="3419" w:type="dxa"/>
          </w:tcPr>
          <w:p w14:paraId="1714C8B9" w14:textId="77777777" w:rsidR="00A64B61" w:rsidRPr="003A4FBC" w:rsidRDefault="006C1C91">
            <w:r w:rsidRPr="003A4FBC">
              <w:t xml:space="preserve">(a) Give unadjusted estimates and, if applicable, confounder-adjusted estimates and their precision (e.g., 95% confidence interval). Make clear which confounders were adjusted for and why they were </w:t>
            </w:r>
            <w:proofErr w:type="gramStart"/>
            <w:r w:rsidRPr="003A4FBC">
              <w:t>included</w:t>
            </w:r>
            <w:proofErr w:type="gramEnd"/>
          </w:p>
          <w:p w14:paraId="136526BE" w14:textId="77777777" w:rsidR="00A64B61" w:rsidRPr="00EC1057" w:rsidRDefault="006C1C91">
            <w:r w:rsidRPr="003A4FBC">
              <w:t>(b) Report category boundaries when continuous variables were categorized</w:t>
            </w:r>
          </w:p>
          <w:p w14:paraId="2A8C1015" w14:textId="77777777" w:rsidR="00A64B61" w:rsidRPr="00EC1057" w:rsidRDefault="006C1C91">
            <w:r w:rsidRPr="00EC1057">
              <w:t xml:space="preserve">(c) If relevant, consider translating estimates of relative risk into absolute risk for a meaningful </w:t>
            </w:r>
            <w:proofErr w:type="gramStart"/>
            <w:r w:rsidRPr="00EC1057">
              <w:t>time period</w:t>
            </w:r>
            <w:proofErr w:type="gramEnd"/>
          </w:p>
        </w:tc>
        <w:tc>
          <w:tcPr>
            <w:tcW w:w="2251" w:type="dxa"/>
          </w:tcPr>
          <w:p w14:paraId="33F75A7F" w14:textId="20D3FD65" w:rsidR="00EA76AE" w:rsidRPr="00EC1057" w:rsidRDefault="00EC1057">
            <w:r w:rsidRPr="00EC1057">
              <w:t xml:space="preserve">a) </w:t>
            </w:r>
            <w:r w:rsidR="003A4FBC">
              <w:t>Tables 1–3</w:t>
            </w:r>
          </w:p>
          <w:p w14:paraId="7C08620E" w14:textId="68A6A1FA" w:rsidR="00EC1057" w:rsidRDefault="00EC1057"/>
          <w:p w14:paraId="22ACF518" w14:textId="77777777" w:rsidR="003A4FBC" w:rsidRDefault="003A4FBC"/>
          <w:p w14:paraId="15001A48" w14:textId="77777777" w:rsidR="003A4FBC" w:rsidRPr="00EC1057" w:rsidRDefault="003A4FBC"/>
          <w:p w14:paraId="5BA0ED6D" w14:textId="77777777" w:rsidR="00EC1057" w:rsidRPr="00EC1057" w:rsidRDefault="00EC1057"/>
          <w:p w14:paraId="33579B78" w14:textId="77777777" w:rsidR="00EA76AE" w:rsidRPr="00EC1057" w:rsidRDefault="00EA76AE"/>
          <w:p w14:paraId="42F4228F" w14:textId="77777777" w:rsidR="00EA76AE" w:rsidRPr="00EC1057" w:rsidRDefault="00EA76AE"/>
          <w:p w14:paraId="2ADEAB3B" w14:textId="16452704" w:rsidR="00EA76AE" w:rsidRPr="00EC1057" w:rsidRDefault="00EA76AE">
            <w:r w:rsidRPr="00EC1057">
              <w:t xml:space="preserve">b) </w:t>
            </w:r>
            <w:r w:rsidR="003A4FBC">
              <w:t>Table 1</w:t>
            </w:r>
          </w:p>
          <w:p w14:paraId="3B5BC3C3" w14:textId="77777777" w:rsidR="00EA76AE" w:rsidRPr="00EC1057" w:rsidRDefault="00EA76AE"/>
          <w:p w14:paraId="4A71D4B3" w14:textId="77777777" w:rsidR="00EA76AE" w:rsidRPr="00EC1057" w:rsidRDefault="00EA76AE"/>
          <w:p w14:paraId="0BF9AE19" w14:textId="40856BC0" w:rsidR="00EA76AE" w:rsidRPr="00EC1057" w:rsidRDefault="00EA76AE">
            <w:r w:rsidRPr="00EC1057">
              <w:t xml:space="preserve">c) </w:t>
            </w:r>
            <w:r w:rsidR="005819DC">
              <w:t>N/A</w:t>
            </w:r>
          </w:p>
        </w:tc>
        <w:tc>
          <w:tcPr>
            <w:tcW w:w="4032" w:type="dxa"/>
          </w:tcPr>
          <w:p w14:paraId="0498AB1C" w14:textId="77777777" w:rsidR="00A64B61" w:rsidRPr="00EA76AE" w:rsidRDefault="00A64B61">
            <w:pPr>
              <w:rPr>
                <w:highlight w:val="yellow"/>
              </w:rPr>
            </w:pPr>
          </w:p>
        </w:tc>
        <w:tc>
          <w:tcPr>
            <w:tcW w:w="1992" w:type="dxa"/>
          </w:tcPr>
          <w:p w14:paraId="6FE90339" w14:textId="77777777" w:rsidR="00A64B61" w:rsidRPr="00EA76AE" w:rsidRDefault="00A64B61">
            <w:pPr>
              <w:rPr>
                <w:highlight w:val="yellow"/>
              </w:rPr>
            </w:pPr>
          </w:p>
        </w:tc>
      </w:tr>
      <w:tr w:rsidR="00A64B61" w14:paraId="52B4C305" w14:textId="77777777">
        <w:tc>
          <w:tcPr>
            <w:tcW w:w="1925" w:type="dxa"/>
          </w:tcPr>
          <w:p w14:paraId="42D7E55D" w14:textId="77777777" w:rsidR="00A64B61" w:rsidRDefault="006C1C91">
            <w:r>
              <w:t>Other analyses</w:t>
            </w:r>
          </w:p>
        </w:tc>
        <w:tc>
          <w:tcPr>
            <w:tcW w:w="771" w:type="dxa"/>
          </w:tcPr>
          <w:p w14:paraId="6F86EEDC" w14:textId="77777777" w:rsidR="00A64B61" w:rsidRDefault="006C1C91">
            <w:r>
              <w:t>17</w:t>
            </w:r>
          </w:p>
        </w:tc>
        <w:tc>
          <w:tcPr>
            <w:tcW w:w="3419" w:type="dxa"/>
          </w:tcPr>
          <w:p w14:paraId="2686521A" w14:textId="77777777" w:rsidR="00A64B61" w:rsidRDefault="006C1C91">
            <w:r w:rsidRPr="00686374">
              <w:t>Report other analyses done—e.g., analyses of subgroups and interactions, and sensitivity analyses</w:t>
            </w:r>
          </w:p>
        </w:tc>
        <w:tc>
          <w:tcPr>
            <w:tcW w:w="2251" w:type="dxa"/>
          </w:tcPr>
          <w:p w14:paraId="0A0883BE" w14:textId="219B0C9E" w:rsidR="00A64B61" w:rsidRDefault="00686374">
            <w:r>
              <w:t>Supplementary 4 and 5</w:t>
            </w:r>
          </w:p>
        </w:tc>
        <w:tc>
          <w:tcPr>
            <w:tcW w:w="4032" w:type="dxa"/>
          </w:tcPr>
          <w:p w14:paraId="03B2D0C4" w14:textId="77777777" w:rsidR="00A64B61" w:rsidRDefault="00A64B61"/>
        </w:tc>
        <w:tc>
          <w:tcPr>
            <w:tcW w:w="1992" w:type="dxa"/>
          </w:tcPr>
          <w:p w14:paraId="7DFFA047" w14:textId="77777777" w:rsidR="00A64B61" w:rsidRDefault="00A64B61"/>
        </w:tc>
      </w:tr>
      <w:tr w:rsidR="00A64B61" w14:paraId="57291240" w14:textId="77777777">
        <w:tc>
          <w:tcPr>
            <w:tcW w:w="14390" w:type="dxa"/>
            <w:gridSpan w:val="6"/>
            <w:shd w:val="clear" w:color="auto" w:fill="BFBFBF"/>
          </w:tcPr>
          <w:p w14:paraId="7BAA8123" w14:textId="77777777" w:rsidR="00A64B61" w:rsidRDefault="006C1C91">
            <w:r>
              <w:rPr>
                <w:b/>
              </w:rPr>
              <w:t>Discussion</w:t>
            </w:r>
          </w:p>
        </w:tc>
      </w:tr>
      <w:tr w:rsidR="00A64B61" w14:paraId="6EFCAA30" w14:textId="77777777">
        <w:tc>
          <w:tcPr>
            <w:tcW w:w="1925" w:type="dxa"/>
          </w:tcPr>
          <w:p w14:paraId="5DAE08E0" w14:textId="77777777" w:rsidR="00A64B61" w:rsidRDefault="006C1C91">
            <w:r>
              <w:t>Key results</w:t>
            </w:r>
          </w:p>
        </w:tc>
        <w:tc>
          <w:tcPr>
            <w:tcW w:w="771" w:type="dxa"/>
          </w:tcPr>
          <w:p w14:paraId="78975B3A" w14:textId="77777777" w:rsidR="00A64B61" w:rsidRDefault="006C1C91">
            <w:r>
              <w:t>18</w:t>
            </w:r>
          </w:p>
        </w:tc>
        <w:tc>
          <w:tcPr>
            <w:tcW w:w="3419" w:type="dxa"/>
          </w:tcPr>
          <w:p w14:paraId="6193C8D0" w14:textId="77777777" w:rsidR="00A64B61" w:rsidRDefault="006C1C91">
            <w:r>
              <w:t>Summarise key results with reference to study objectives</w:t>
            </w:r>
          </w:p>
        </w:tc>
        <w:tc>
          <w:tcPr>
            <w:tcW w:w="2251" w:type="dxa"/>
          </w:tcPr>
          <w:p w14:paraId="7D8BC06E" w14:textId="2437E40C" w:rsidR="00A64B61" w:rsidRDefault="004A1C93">
            <w:r>
              <w:t xml:space="preserve">Discussion </w:t>
            </w:r>
            <w:r w:rsidR="00EA76AE">
              <w:t>P1</w:t>
            </w:r>
            <w:r w:rsidR="005819DC">
              <w:t>7</w:t>
            </w:r>
          </w:p>
        </w:tc>
        <w:tc>
          <w:tcPr>
            <w:tcW w:w="4032" w:type="dxa"/>
          </w:tcPr>
          <w:p w14:paraId="7562393D" w14:textId="77777777" w:rsidR="00A64B61" w:rsidRDefault="00A64B61"/>
        </w:tc>
        <w:tc>
          <w:tcPr>
            <w:tcW w:w="1992" w:type="dxa"/>
          </w:tcPr>
          <w:p w14:paraId="543ACDF9" w14:textId="77777777" w:rsidR="00A64B61" w:rsidRDefault="00A64B61"/>
        </w:tc>
      </w:tr>
      <w:tr w:rsidR="004A1C93" w14:paraId="5169D8F3" w14:textId="77777777">
        <w:tc>
          <w:tcPr>
            <w:tcW w:w="1925" w:type="dxa"/>
          </w:tcPr>
          <w:p w14:paraId="6E19E061" w14:textId="77777777" w:rsidR="004A1C93" w:rsidRDefault="004A1C93" w:rsidP="004A1C93">
            <w:r>
              <w:t>Limitations</w:t>
            </w:r>
          </w:p>
        </w:tc>
        <w:tc>
          <w:tcPr>
            <w:tcW w:w="771" w:type="dxa"/>
          </w:tcPr>
          <w:p w14:paraId="71C1EDA2" w14:textId="77777777" w:rsidR="004A1C93" w:rsidRDefault="004A1C93" w:rsidP="004A1C93">
            <w:r>
              <w:t>19</w:t>
            </w:r>
          </w:p>
        </w:tc>
        <w:tc>
          <w:tcPr>
            <w:tcW w:w="3419" w:type="dxa"/>
          </w:tcPr>
          <w:p w14:paraId="37C65E8E" w14:textId="77777777" w:rsidR="004A1C93" w:rsidRDefault="004A1C93" w:rsidP="004A1C93">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2251" w:type="dxa"/>
          </w:tcPr>
          <w:p w14:paraId="50264D6B" w14:textId="5E0326CB" w:rsidR="004A1C93" w:rsidRDefault="004A1C93" w:rsidP="004A1C93">
            <w:r>
              <w:t>Strengths and weaknesses P19-20</w:t>
            </w:r>
          </w:p>
        </w:tc>
        <w:tc>
          <w:tcPr>
            <w:tcW w:w="4032" w:type="dxa"/>
          </w:tcPr>
          <w:p w14:paraId="6874E7EC" w14:textId="77777777" w:rsidR="004A1C93" w:rsidRDefault="004A1C93" w:rsidP="004A1C93">
            <w:r w:rsidRPr="00F83BF8">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67F231B5" w14:textId="73EDAAD8" w:rsidR="004A1C93" w:rsidRDefault="004A1C93" w:rsidP="004A1C93">
            <w:r>
              <w:t>Strengths and weaknesses P19-20</w:t>
            </w:r>
          </w:p>
        </w:tc>
      </w:tr>
      <w:tr w:rsidR="004A1C93" w14:paraId="25E6DE09" w14:textId="77777777">
        <w:tc>
          <w:tcPr>
            <w:tcW w:w="1925" w:type="dxa"/>
          </w:tcPr>
          <w:p w14:paraId="64B4C734" w14:textId="77777777" w:rsidR="004A1C93" w:rsidRDefault="004A1C93" w:rsidP="004A1C93">
            <w:r>
              <w:lastRenderedPageBreak/>
              <w:t>Interpretation</w:t>
            </w:r>
          </w:p>
        </w:tc>
        <w:tc>
          <w:tcPr>
            <w:tcW w:w="771" w:type="dxa"/>
          </w:tcPr>
          <w:p w14:paraId="064B096F" w14:textId="77777777" w:rsidR="004A1C93" w:rsidRDefault="004A1C93" w:rsidP="004A1C93">
            <w:r>
              <w:t>20</w:t>
            </w:r>
          </w:p>
        </w:tc>
        <w:tc>
          <w:tcPr>
            <w:tcW w:w="3419" w:type="dxa"/>
          </w:tcPr>
          <w:p w14:paraId="07B59E40" w14:textId="77777777" w:rsidR="004A1C93" w:rsidRDefault="004A1C93" w:rsidP="004A1C93">
            <w:r>
              <w:t>Give a cautious overall interpretation of results considering objectives, limitations, multiplicity of analyses, results from similar studies, and other relevant evidence</w:t>
            </w:r>
          </w:p>
        </w:tc>
        <w:tc>
          <w:tcPr>
            <w:tcW w:w="2251" w:type="dxa"/>
          </w:tcPr>
          <w:p w14:paraId="5D84B632" w14:textId="19303067" w:rsidR="004A1C93" w:rsidRDefault="009E2046" w:rsidP="004A1C93">
            <w:r>
              <w:t xml:space="preserve">Conclusion </w:t>
            </w:r>
            <w:r w:rsidR="004A1C93">
              <w:t>P20</w:t>
            </w:r>
          </w:p>
        </w:tc>
        <w:tc>
          <w:tcPr>
            <w:tcW w:w="4032" w:type="dxa"/>
          </w:tcPr>
          <w:p w14:paraId="474E77CD" w14:textId="77777777" w:rsidR="004A1C93" w:rsidRDefault="004A1C93" w:rsidP="004A1C93"/>
        </w:tc>
        <w:tc>
          <w:tcPr>
            <w:tcW w:w="1992" w:type="dxa"/>
          </w:tcPr>
          <w:p w14:paraId="2856D2EF" w14:textId="77777777" w:rsidR="004A1C93" w:rsidRDefault="004A1C93" w:rsidP="004A1C93"/>
        </w:tc>
      </w:tr>
      <w:tr w:rsidR="004A1C93" w14:paraId="3DE4B693" w14:textId="77777777">
        <w:tc>
          <w:tcPr>
            <w:tcW w:w="1925" w:type="dxa"/>
          </w:tcPr>
          <w:p w14:paraId="24E0D67D" w14:textId="77777777" w:rsidR="004A1C93" w:rsidRDefault="004A1C93" w:rsidP="004A1C93">
            <w:r>
              <w:t>Generalisability</w:t>
            </w:r>
          </w:p>
        </w:tc>
        <w:tc>
          <w:tcPr>
            <w:tcW w:w="771" w:type="dxa"/>
          </w:tcPr>
          <w:p w14:paraId="60913D5E" w14:textId="77777777" w:rsidR="004A1C93" w:rsidRDefault="004A1C93" w:rsidP="004A1C93">
            <w:r>
              <w:t>21</w:t>
            </w:r>
          </w:p>
        </w:tc>
        <w:tc>
          <w:tcPr>
            <w:tcW w:w="3419" w:type="dxa"/>
          </w:tcPr>
          <w:p w14:paraId="3EEC35AF" w14:textId="77777777" w:rsidR="004A1C93" w:rsidRPr="00EA76AE" w:rsidRDefault="004A1C93" w:rsidP="004A1C93">
            <w:pPr>
              <w:rPr>
                <w:highlight w:val="yellow"/>
              </w:rPr>
            </w:pPr>
            <w:r w:rsidRPr="00F83BF8">
              <w:t>Discuss the generalisability (external validity) of the study results</w:t>
            </w:r>
          </w:p>
        </w:tc>
        <w:tc>
          <w:tcPr>
            <w:tcW w:w="2251" w:type="dxa"/>
          </w:tcPr>
          <w:p w14:paraId="06D4620E" w14:textId="749C17AB" w:rsidR="004A1C93" w:rsidRDefault="009E2046" w:rsidP="004A1C93">
            <w:r>
              <w:t xml:space="preserve">Strengths and weaknesses </w:t>
            </w:r>
            <w:r w:rsidR="004A1C93">
              <w:t>P19</w:t>
            </w:r>
            <w:r>
              <w:t>–P20</w:t>
            </w:r>
          </w:p>
        </w:tc>
        <w:tc>
          <w:tcPr>
            <w:tcW w:w="4032" w:type="dxa"/>
          </w:tcPr>
          <w:p w14:paraId="1CC260A5" w14:textId="77777777" w:rsidR="004A1C93" w:rsidRDefault="004A1C93" w:rsidP="004A1C93"/>
        </w:tc>
        <w:tc>
          <w:tcPr>
            <w:tcW w:w="1992" w:type="dxa"/>
          </w:tcPr>
          <w:p w14:paraId="68025E33" w14:textId="77777777" w:rsidR="004A1C93" w:rsidRDefault="004A1C93" w:rsidP="004A1C93"/>
        </w:tc>
      </w:tr>
      <w:tr w:rsidR="004A1C93" w14:paraId="60AB841C" w14:textId="77777777">
        <w:tc>
          <w:tcPr>
            <w:tcW w:w="14390" w:type="dxa"/>
            <w:gridSpan w:val="6"/>
            <w:shd w:val="clear" w:color="auto" w:fill="BFBFBF"/>
          </w:tcPr>
          <w:p w14:paraId="0A3CFC66" w14:textId="77777777" w:rsidR="004A1C93" w:rsidRDefault="004A1C93" w:rsidP="004A1C93">
            <w:r>
              <w:rPr>
                <w:b/>
              </w:rPr>
              <w:t>Other Information</w:t>
            </w:r>
          </w:p>
        </w:tc>
      </w:tr>
      <w:tr w:rsidR="004A1C93" w14:paraId="79D3CE60" w14:textId="77777777">
        <w:tc>
          <w:tcPr>
            <w:tcW w:w="1925" w:type="dxa"/>
          </w:tcPr>
          <w:p w14:paraId="2EF802B6" w14:textId="77777777" w:rsidR="004A1C93" w:rsidRDefault="004A1C93" w:rsidP="004A1C93">
            <w:r>
              <w:t>Funding</w:t>
            </w:r>
          </w:p>
        </w:tc>
        <w:tc>
          <w:tcPr>
            <w:tcW w:w="771" w:type="dxa"/>
          </w:tcPr>
          <w:p w14:paraId="7B8CC01A" w14:textId="77777777" w:rsidR="004A1C93" w:rsidRDefault="004A1C93" w:rsidP="004A1C93">
            <w:r>
              <w:t>22</w:t>
            </w:r>
          </w:p>
        </w:tc>
        <w:tc>
          <w:tcPr>
            <w:tcW w:w="3419" w:type="dxa"/>
          </w:tcPr>
          <w:p w14:paraId="61B2AA4B" w14:textId="77777777" w:rsidR="004A1C93" w:rsidRDefault="004A1C93" w:rsidP="004A1C93">
            <w:r>
              <w:t>Give the source of funding and the role of the funders for the present study and, if applicable, for the original study on which the present article is based</w:t>
            </w:r>
          </w:p>
        </w:tc>
        <w:tc>
          <w:tcPr>
            <w:tcW w:w="2251" w:type="dxa"/>
          </w:tcPr>
          <w:p w14:paraId="1E3BDB09" w14:textId="369C6333" w:rsidR="004A1C93" w:rsidRDefault="00F752C9" w:rsidP="004A1C93">
            <w:r>
              <w:t>Acknowledgement</w:t>
            </w:r>
            <w:r w:rsidR="009E2046">
              <w:t xml:space="preserve"> </w:t>
            </w:r>
            <w:r w:rsidR="004A1C93">
              <w:t>P20</w:t>
            </w:r>
          </w:p>
        </w:tc>
        <w:tc>
          <w:tcPr>
            <w:tcW w:w="4032" w:type="dxa"/>
          </w:tcPr>
          <w:p w14:paraId="794EAF4C" w14:textId="77777777" w:rsidR="004A1C93" w:rsidRDefault="004A1C93" w:rsidP="004A1C93"/>
        </w:tc>
        <w:tc>
          <w:tcPr>
            <w:tcW w:w="1992" w:type="dxa"/>
          </w:tcPr>
          <w:p w14:paraId="5AA7FE4E" w14:textId="77777777" w:rsidR="004A1C93" w:rsidRDefault="004A1C93" w:rsidP="004A1C93"/>
        </w:tc>
      </w:tr>
      <w:tr w:rsidR="004A1C93" w14:paraId="086273C2" w14:textId="77777777">
        <w:tc>
          <w:tcPr>
            <w:tcW w:w="1925" w:type="dxa"/>
          </w:tcPr>
          <w:p w14:paraId="4DA1231F" w14:textId="77777777" w:rsidR="004A1C93" w:rsidRDefault="004A1C93" w:rsidP="004A1C93">
            <w:r>
              <w:t>Accessibility of protocol, raw data, and programming code</w:t>
            </w:r>
          </w:p>
        </w:tc>
        <w:tc>
          <w:tcPr>
            <w:tcW w:w="771" w:type="dxa"/>
          </w:tcPr>
          <w:p w14:paraId="39CD4BFB" w14:textId="77777777" w:rsidR="004A1C93" w:rsidRDefault="004A1C93" w:rsidP="004A1C93"/>
        </w:tc>
        <w:tc>
          <w:tcPr>
            <w:tcW w:w="3419" w:type="dxa"/>
          </w:tcPr>
          <w:p w14:paraId="13E8AF5B" w14:textId="77777777" w:rsidR="004A1C93" w:rsidRDefault="004A1C93" w:rsidP="004A1C93">
            <w:r>
              <w:t>..</w:t>
            </w:r>
          </w:p>
        </w:tc>
        <w:tc>
          <w:tcPr>
            <w:tcW w:w="2251" w:type="dxa"/>
          </w:tcPr>
          <w:p w14:paraId="609C015C" w14:textId="77777777" w:rsidR="004A1C93" w:rsidRDefault="004A1C93" w:rsidP="004A1C93"/>
        </w:tc>
        <w:tc>
          <w:tcPr>
            <w:tcW w:w="4032" w:type="dxa"/>
          </w:tcPr>
          <w:p w14:paraId="5BED1550" w14:textId="77777777" w:rsidR="004A1C93" w:rsidRDefault="004A1C93" w:rsidP="004A1C93">
            <w:r>
              <w:t>RECORD 22.1: Authors should provide information on how to access any supplemental information such as the study protocol, raw data, or programming code.</w:t>
            </w:r>
          </w:p>
        </w:tc>
        <w:tc>
          <w:tcPr>
            <w:tcW w:w="1992" w:type="dxa"/>
          </w:tcPr>
          <w:p w14:paraId="315797AC" w14:textId="77777777" w:rsidR="004A1C93" w:rsidRDefault="004A1C93" w:rsidP="004A1C93">
            <w:r>
              <w:t>Article metadata supplied on submission</w:t>
            </w:r>
          </w:p>
        </w:tc>
      </w:tr>
    </w:tbl>
    <w:p w14:paraId="43FF9DE3" w14:textId="77777777" w:rsidR="00A64B61" w:rsidRDefault="00A64B61"/>
    <w:p w14:paraId="4058E116" w14:textId="77777777" w:rsidR="00A64B61" w:rsidRDefault="006C1C91">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2CBFD7BE" w14:textId="77777777" w:rsidR="00A64B61" w:rsidRDefault="00A64B61"/>
    <w:p w14:paraId="56C46A31" w14:textId="77777777" w:rsidR="00A64B61" w:rsidRDefault="006C1C91">
      <w:r>
        <w:t>*Checklist is protected under Creative Commons Attribution (</w:t>
      </w:r>
      <w:hyperlink r:id="rId5">
        <w:r>
          <w:rPr>
            <w:color w:val="0563C1"/>
            <w:u w:val="single"/>
          </w:rPr>
          <w:t>CC BY</w:t>
        </w:r>
      </w:hyperlink>
      <w:r>
        <w:t>) license.</w:t>
      </w:r>
    </w:p>
    <w:sectPr w:rsidR="00A64B61">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1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7425EA"/>
    <w:multiLevelType w:val="multilevel"/>
    <w:tmpl w:val="8C5298C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45C9723F"/>
    <w:multiLevelType w:val="multilevel"/>
    <w:tmpl w:val="59743194"/>
    <w:lvl w:ilvl="0">
      <w:start w:val="1"/>
      <w:numFmt w:val="decimal"/>
      <w:lvlText w:val="%1."/>
      <w:lvlJc w:val="left"/>
      <w:pPr>
        <w:ind w:left="375" w:hanging="37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2890CC8"/>
    <w:multiLevelType w:val="hybridMultilevel"/>
    <w:tmpl w:val="D9CE4F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12831052">
    <w:abstractNumId w:val="1"/>
  </w:num>
  <w:num w:numId="2" w16cid:durableId="1942763510">
    <w:abstractNumId w:val="0"/>
  </w:num>
  <w:num w:numId="3" w16cid:durableId="10755181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4B61"/>
    <w:rsid w:val="00092032"/>
    <w:rsid w:val="000B44C3"/>
    <w:rsid w:val="000F7108"/>
    <w:rsid w:val="00124298"/>
    <w:rsid w:val="001D5C3E"/>
    <w:rsid w:val="00327799"/>
    <w:rsid w:val="00371534"/>
    <w:rsid w:val="003A4FBC"/>
    <w:rsid w:val="004259EA"/>
    <w:rsid w:val="00475F27"/>
    <w:rsid w:val="004A1C93"/>
    <w:rsid w:val="00501465"/>
    <w:rsid w:val="005819DC"/>
    <w:rsid w:val="005A6E72"/>
    <w:rsid w:val="005B70AA"/>
    <w:rsid w:val="00655EC2"/>
    <w:rsid w:val="00686374"/>
    <w:rsid w:val="006C1C91"/>
    <w:rsid w:val="006D2EA5"/>
    <w:rsid w:val="00791EE7"/>
    <w:rsid w:val="00792067"/>
    <w:rsid w:val="008401A2"/>
    <w:rsid w:val="008C4A00"/>
    <w:rsid w:val="008E15A7"/>
    <w:rsid w:val="008F3FA4"/>
    <w:rsid w:val="009239D3"/>
    <w:rsid w:val="00940C08"/>
    <w:rsid w:val="009E2046"/>
    <w:rsid w:val="00A15975"/>
    <w:rsid w:val="00A25F10"/>
    <w:rsid w:val="00A64B61"/>
    <w:rsid w:val="00B621A8"/>
    <w:rsid w:val="00BA5D2C"/>
    <w:rsid w:val="00CA731D"/>
    <w:rsid w:val="00D21D23"/>
    <w:rsid w:val="00D4468D"/>
    <w:rsid w:val="00DE584A"/>
    <w:rsid w:val="00E17369"/>
    <w:rsid w:val="00EA54FA"/>
    <w:rsid w:val="00EA76AE"/>
    <w:rsid w:val="00EC1057"/>
    <w:rsid w:val="00EC74DF"/>
    <w:rsid w:val="00F752C9"/>
    <w:rsid w:val="00F83BF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3B3C1"/>
  <w15:docId w15:val="{E8E3F438-0870-4FF3-ABAD-8E86691FE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ListParagraph">
    <w:name w:val="List Paragraph"/>
    <w:basedOn w:val="Normal"/>
    <w:uiPriority w:val="34"/>
    <w:qFormat/>
    <w:rsid w:val="00BA5D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2</TotalTime>
  <Pages>6</Pages>
  <Words>1323</Words>
  <Characters>754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8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Lewis</dc:creator>
  <cp:lastModifiedBy>PILBERY, Richard (YORKSHIRE AMBULANCE SERVICE NHS TRUST)</cp:lastModifiedBy>
  <cp:revision>30</cp:revision>
  <dcterms:created xsi:type="dcterms:W3CDTF">2023-04-12T07:08:00Z</dcterms:created>
  <dcterms:modified xsi:type="dcterms:W3CDTF">2024-02-14T11:18:00Z</dcterms:modified>
</cp:coreProperties>
</file>